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6E75C5" w14:textId="77777777" w:rsidR="007D4C85" w:rsidRPr="00151EA1" w:rsidRDefault="00812B2B" w:rsidP="003A62ED">
      <w:pPr>
        <w:pStyle w:val="Title"/>
        <w:rPr>
          <w:sz w:val="40"/>
          <w:szCs w:val="40"/>
          <w:lang w:val="en-GB"/>
        </w:rPr>
      </w:pPr>
      <w:r w:rsidRPr="00151EA1">
        <w:rPr>
          <w:sz w:val="40"/>
          <w:szCs w:val="40"/>
          <w:lang w:val="en-GB"/>
        </w:rPr>
        <w:t>Alleviating Isolation Stress in Chickens: The Benefits of Home Pen Playback and Mirrors</w:t>
      </w:r>
    </w:p>
    <w:p w14:paraId="55A8C521" w14:textId="77777777" w:rsidR="00C07350" w:rsidRPr="00151EA1" w:rsidRDefault="00C07350">
      <w:pPr>
        <w:rPr>
          <w:lang w:val="en-GB"/>
        </w:rPr>
      </w:pPr>
      <w:r w:rsidRPr="00151EA1">
        <w:rPr>
          <w:lang w:val="en-GB"/>
        </w:rPr>
        <w:t>Janja Sirovnik</w:t>
      </w:r>
    </w:p>
    <w:p w14:paraId="469F7687" w14:textId="77777777" w:rsidR="00C07350" w:rsidRPr="00151EA1" w:rsidRDefault="00E45071" w:rsidP="00E45071">
      <w:pPr>
        <w:rPr>
          <w:lang w:val="en-GB"/>
        </w:rPr>
      </w:pPr>
      <w:r w:rsidRPr="00151EA1">
        <w:rPr>
          <w:lang w:val="en-GB"/>
        </w:rPr>
        <w:t>Centre for Animal Nutrition and Welfare, Clinical Department for Farm Animals and Safety of Food Systems, University of Veterinary Medicine, Vienna, Austria</w:t>
      </w:r>
    </w:p>
    <w:p w14:paraId="6E92F654" w14:textId="77777777" w:rsidR="00E45071" w:rsidRPr="00151EA1" w:rsidRDefault="00007D6B" w:rsidP="00E45071">
      <w:pPr>
        <w:rPr>
          <w:lang w:val="en-GB"/>
        </w:rPr>
      </w:pPr>
      <w:r w:rsidRPr="00151EA1">
        <w:rPr>
          <w:lang w:val="en-GB"/>
        </w:rPr>
        <w:t>j</w:t>
      </w:r>
      <w:r w:rsidR="00E45071" w:rsidRPr="00151EA1">
        <w:rPr>
          <w:lang w:val="en-GB"/>
        </w:rPr>
        <w:t>anja.sirovnik-koscica@vetmeduni.ac.at</w:t>
      </w:r>
    </w:p>
    <w:p w14:paraId="2FB30E42" w14:textId="6AE471A7" w:rsidR="00C57F94" w:rsidRPr="00151EA1" w:rsidRDefault="0084696E" w:rsidP="00ED2965">
      <w:pPr>
        <w:pStyle w:val="Heading1"/>
        <w:numPr>
          <w:ilvl w:val="0"/>
          <w:numId w:val="0"/>
        </w:numPr>
        <w:ind w:left="720"/>
        <w:rPr>
          <w:iCs/>
          <w:color w:val="000000" w:themeColor="text1"/>
          <w:sz w:val="20"/>
          <w:szCs w:val="18"/>
          <w:lang w:val="en-GB"/>
        </w:rPr>
      </w:pPr>
      <w:r w:rsidRPr="00151EA1">
        <w:rPr>
          <w:lang w:val="en-GB"/>
        </w:rPr>
        <w:t>Supplementary material</w:t>
      </w:r>
      <w:bookmarkStart w:id="0" w:name="_Ref172906198"/>
    </w:p>
    <w:bookmarkEnd w:id="0"/>
    <w:p w14:paraId="6C1F0655" w14:textId="05A2C314" w:rsidR="00BB0BD8" w:rsidRPr="00ED2965" w:rsidRDefault="00BB0BD8" w:rsidP="00BB0BD8">
      <w:pPr>
        <w:pStyle w:val="Caption"/>
        <w:keepNext/>
        <w:rPr>
          <w:b/>
          <w:bCs/>
          <w:lang w:val="en-GB"/>
        </w:rPr>
      </w:pPr>
      <w:r w:rsidRPr="00ED2965">
        <w:rPr>
          <w:b/>
          <w:bCs/>
          <w:lang w:val="en-GB"/>
        </w:rPr>
        <w:t xml:space="preserve">Table S </w:t>
      </w:r>
      <w:r w:rsidR="00836159" w:rsidRPr="00ED2965">
        <w:rPr>
          <w:b/>
          <w:bCs/>
          <w:lang w:val="en-GB"/>
        </w:rPr>
        <w:fldChar w:fldCharType="begin"/>
      </w:r>
      <w:r w:rsidRPr="00ED2965">
        <w:rPr>
          <w:b/>
          <w:bCs/>
          <w:lang w:val="en-GB"/>
        </w:rPr>
        <w:instrText xml:space="preserve"> SEQ Table_S \* ARABIC </w:instrText>
      </w:r>
      <w:r w:rsidR="00836159" w:rsidRPr="00ED2965">
        <w:rPr>
          <w:b/>
          <w:bCs/>
          <w:lang w:val="en-GB"/>
        </w:rPr>
        <w:fldChar w:fldCharType="separate"/>
      </w:r>
      <w:r w:rsidR="00270240" w:rsidRPr="00ED2965">
        <w:rPr>
          <w:b/>
          <w:bCs/>
          <w:noProof/>
          <w:lang w:val="en-GB"/>
        </w:rPr>
        <w:t>2</w:t>
      </w:r>
      <w:r w:rsidR="00836159" w:rsidRPr="00ED2965">
        <w:rPr>
          <w:b/>
          <w:bCs/>
          <w:lang w:val="en-GB"/>
        </w:rPr>
        <w:fldChar w:fldCharType="end"/>
      </w:r>
      <w:r w:rsidRPr="00ED2965">
        <w:rPr>
          <w:b/>
          <w:bCs/>
          <w:lang w:val="en-GB"/>
        </w:rPr>
        <w:t>. Latency to feed (s).</w:t>
      </w:r>
    </w:p>
    <w:tbl>
      <w:tblPr>
        <w:tblW w:w="6020" w:type="dxa"/>
        <w:tblBorders>
          <w:top w:val="single" w:sz="4" w:space="0" w:color="auto"/>
          <w:bottom w:val="single" w:sz="4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1380"/>
        <w:gridCol w:w="2380"/>
        <w:gridCol w:w="2260"/>
      </w:tblGrid>
      <w:tr w:rsidR="00BB0BD8" w:rsidRPr="00151EA1" w14:paraId="2BF52D2E" w14:textId="77777777" w:rsidTr="00A43998">
        <w:trPr>
          <w:trHeight w:val="300"/>
        </w:trPr>
        <w:tc>
          <w:tcPr>
            <w:tcW w:w="1380" w:type="dxa"/>
            <w:shd w:val="clear" w:color="auto" w:fill="BFBFBF" w:themeFill="background1" w:themeFillShade="BF"/>
            <w:noWrap/>
            <w:vAlign w:val="bottom"/>
            <w:hideMark/>
          </w:tcPr>
          <w:p w14:paraId="7D42CAB5" w14:textId="77777777" w:rsidR="001E3414" w:rsidRPr="00151EA1" w:rsidRDefault="001E3414" w:rsidP="001E3414">
            <w:pPr>
              <w:spacing w:before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en-GB"/>
              </w:rPr>
            </w:pPr>
          </w:p>
        </w:tc>
        <w:tc>
          <w:tcPr>
            <w:tcW w:w="2380" w:type="dxa"/>
            <w:shd w:val="clear" w:color="auto" w:fill="BFBFBF" w:themeFill="background1" w:themeFillShade="BF"/>
            <w:noWrap/>
            <w:vAlign w:val="bottom"/>
            <w:hideMark/>
          </w:tcPr>
          <w:p w14:paraId="06678E40" w14:textId="77777777" w:rsidR="001E3414" w:rsidRPr="00151EA1" w:rsidRDefault="00BB0BD8" w:rsidP="001E3414">
            <w:pPr>
              <w:spacing w:before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en-GB"/>
              </w:rPr>
            </w:pPr>
            <w:r w:rsidRPr="00151EA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2"/>
                <w:lang w:val="en-GB" w:eastAsia="en-GB"/>
              </w:rPr>
              <w:t xml:space="preserve">Mean </w:t>
            </w:r>
          </w:p>
        </w:tc>
        <w:tc>
          <w:tcPr>
            <w:tcW w:w="2260" w:type="dxa"/>
            <w:shd w:val="clear" w:color="auto" w:fill="BFBFBF" w:themeFill="background1" w:themeFillShade="BF"/>
            <w:noWrap/>
            <w:vAlign w:val="bottom"/>
            <w:hideMark/>
          </w:tcPr>
          <w:p w14:paraId="4DC8D08A" w14:textId="77777777" w:rsidR="001E3414" w:rsidRPr="00151EA1" w:rsidRDefault="00BB0BD8" w:rsidP="001E3414">
            <w:pPr>
              <w:spacing w:before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en-GB"/>
              </w:rPr>
            </w:pPr>
            <w:r w:rsidRPr="00151EA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2"/>
                <w:lang w:val="en-GB" w:eastAsia="en-GB"/>
              </w:rPr>
              <w:t>SD</w:t>
            </w:r>
          </w:p>
        </w:tc>
      </w:tr>
      <w:tr w:rsidR="00BB0BD8" w:rsidRPr="00151EA1" w14:paraId="4780257C" w14:textId="77777777" w:rsidTr="00A43998">
        <w:trPr>
          <w:trHeight w:val="300"/>
        </w:trPr>
        <w:tc>
          <w:tcPr>
            <w:tcW w:w="1380" w:type="dxa"/>
            <w:shd w:val="clear" w:color="auto" w:fill="BFBFBF" w:themeFill="background1" w:themeFillShade="BF"/>
            <w:noWrap/>
            <w:vAlign w:val="bottom"/>
          </w:tcPr>
          <w:p w14:paraId="77D2F887" w14:textId="77777777" w:rsidR="00BB0BD8" w:rsidRPr="00151EA1" w:rsidRDefault="00BB0BD8" w:rsidP="001E3414">
            <w:pPr>
              <w:spacing w:before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en-GB"/>
              </w:rPr>
            </w:pPr>
            <w:r w:rsidRPr="00151EA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2"/>
                <w:lang w:val="en-GB" w:eastAsia="en-GB"/>
              </w:rPr>
              <w:t>Condition</w:t>
            </w:r>
          </w:p>
        </w:tc>
        <w:tc>
          <w:tcPr>
            <w:tcW w:w="2380" w:type="dxa"/>
            <w:shd w:val="clear" w:color="auto" w:fill="BFBFBF" w:themeFill="background1" w:themeFillShade="BF"/>
            <w:noWrap/>
            <w:vAlign w:val="bottom"/>
          </w:tcPr>
          <w:p w14:paraId="7395436F" w14:textId="77777777" w:rsidR="00BB0BD8" w:rsidRPr="00151EA1" w:rsidRDefault="00BB0BD8" w:rsidP="001E3414">
            <w:pPr>
              <w:spacing w:before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en-GB"/>
              </w:rPr>
            </w:pPr>
          </w:p>
        </w:tc>
        <w:tc>
          <w:tcPr>
            <w:tcW w:w="2260" w:type="dxa"/>
            <w:shd w:val="clear" w:color="auto" w:fill="BFBFBF" w:themeFill="background1" w:themeFillShade="BF"/>
            <w:noWrap/>
            <w:vAlign w:val="bottom"/>
          </w:tcPr>
          <w:p w14:paraId="4048E4D9" w14:textId="77777777" w:rsidR="00BB0BD8" w:rsidRPr="00151EA1" w:rsidRDefault="00BB0BD8" w:rsidP="001E3414">
            <w:pPr>
              <w:spacing w:before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en-GB"/>
              </w:rPr>
            </w:pPr>
          </w:p>
        </w:tc>
      </w:tr>
      <w:tr w:rsidR="001E3414" w:rsidRPr="00151EA1" w14:paraId="514CD02D" w14:textId="77777777" w:rsidTr="00BB0BD8">
        <w:trPr>
          <w:trHeight w:val="300"/>
        </w:trPr>
        <w:tc>
          <w:tcPr>
            <w:tcW w:w="1380" w:type="dxa"/>
            <w:shd w:val="clear" w:color="auto" w:fill="FFFFFF" w:themeFill="background1"/>
            <w:noWrap/>
            <w:vAlign w:val="bottom"/>
            <w:hideMark/>
          </w:tcPr>
          <w:p w14:paraId="1A2AD8EC" w14:textId="77777777" w:rsidR="001E3414" w:rsidRPr="00151EA1" w:rsidRDefault="00814DDC" w:rsidP="001E3414">
            <w:pPr>
              <w:spacing w:before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</w:rPr>
            </w:pPr>
            <w:r w:rsidRPr="00151EA1">
              <w:rPr>
                <w:rFonts w:ascii="Calibri" w:eastAsia="Times New Roman" w:hAnsi="Calibri" w:cs="Calibri"/>
                <w:color w:val="000000"/>
                <w:kern w:val="0"/>
                <w:szCs w:val="22"/>
                <w:lang w:val="en-GB" w:eastAsia="en-GB"/>
              </w:rPr>
              <w:t>C</w:t>
            </w:r>
            <w:r w:rsidR="001E3414" w:rsidRPr="00151EA1">
              <w:rPr>
                <w:rFonts w:ascii="Calibri" w:eastAsia="Times New Roman" w:hAnsi="Calibri" w:cs="Calibri"/>
                <w:color w:val="000000"/>
                <w:kern w:val="0"/>
                <w:szCs w:val="22"/>
                <w:lang w:val="en-GB" w:eastAsia="en-GB"/>
              </w:rPr>
              <w:t>ontrol</w:t>
            </w:r>
          </w:p>
        </w:tc>
        <w:tc>
          <w:tcPr>
            <w:tcW w:w="2380" w:type="dxa"/>
            <w:shd w:val="clear" w:color="auto" w:fill="FFFFFF" w:themeFill="background1"/>
            <w:noWrap/>
            <w:vAlign w:val="bottom"/>
            <w:hideMark/>
          </w:tcPr>
          <w:p w14:paraId="78D08529" w14:textId="77777777" w:rsidR="001E3414" w:rsidRPr="00151EA1" w:rsidRDefault="001E3414" w:rsidP="001E3414">
            <w:pPr>
              <w:spacing w:before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</w:rPr>
            </w:pPr>
            <w:r w:rsidRPr="00151EA1">
              <w:rPr>
                <w:rFonts w:ascii="Calibri" w:eastAsia="Times New Roman" w:hAnsi="Calibri" w:cs="Calibri"/>
                <w:color w:val="000000"/>
                <w:kern w:val="0"/>
                <w:szCs w:val="22"/>
                <w:lang w:val="en-GB" w:eastAsia="en-GB"/>
              </w:rPr>
              <w:t>48.59</w:t>
            </w:r>
          </w:p>
        </w:tc>
        <w:tc>
          <w:tcPr>
            <w:tcW w:w="2260" w:type="dxa"/>
            <w:shd w:val="clear" w:color="auto" w:fill="FFFFFF" w:themeFill="background1"/>
            <w:noWrap/>
            <w:vAlign w:val="bottom"/>
            <w:hideMark/>
          </w:tcPr>
          <w:p w14:paraId="72917545" w14:textId="77777777" w:rsidR="001E3414" w:rsidRPr="00151EA1" w:rsidRDefault="001E3414" w:rsidP="001E3414">
            <w:pPr>
              <w:spacing w:before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</w:rPr>
            </w:pPr>
            <w:r w:rsidRPr="00151EA1">
              <w:rPr>
                <w:rFonts w:ascii="Calibri" w:eastAsia="Times New Roman" w:hAnsi="Calibri" w:cs="Calibri"/>
                <w:color w:val="000000"/>
                <w:kern w:val="0"/>
                <w:szCs w:val="22"/>
                <w:lang w:val="en-GB" w:eastAsia="en-GB"/>
              </w:rPr>
              <w:t>68.78</w:t>
            </w:r>
          </w:p>
        </w:tc>
      </w:tr>
      <w:tr w:rsidR="001E3414" w:rsidRPr="00151EA1" w14:paraId="45A61662" w14:textId="77777777" w:rsidTr="00BB0BD8">
        <w:trPr>
          <w:trHeight w:val="300"/>
        </w:trPr>
        <w:tc>
          <w:tcPr>
            <w:tcW w:w="1380" w:type="dxa"/>
            <w:shd w:val="clear" w:color="auto" w:fill="FFFFFF" w:themeFill="background1"/>
            <w:noWrap/>
            <w:vAlign w:val="bottom"/>
            <w:hideMark/>
          </w:tcPr>
          <w:p w14:paraId="0ADB2EC9" w14:textId="77777777" w:rsidR="001E3414" w:rsidRPr="00151EA1" w:rsidRDefault="00814DDC" w:rsidP="001E3414">
            <w:pPr>
              <w:spacing w:before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</w:rPr>
            </w:pPr>
            <w:r w:rsidRPr="00151EA1">
              <w:rPr>
                <w:rFonts w:ascii="Calibri" w:eastAsia="Times New Roman" w:hAnsi="Calibri" w:cs="Calibri"/>
                <w:color w:val="000000"/>
                <w:kern w:val="0"/>
                <w:szCs w:val="22"/>
                <w:lang w:val="en-GB" w:eastAsia="en-GB"/>
              </w:rPr>
              <w:t>M</w:t>
            </w:r>
            <w:r w:rsidR="001E3414" w:rsidRPr="00151EA1">
              <w:rPr>
                <w:rFonts w:ascii="Calibri" w:eastAsia="Times New Roman" w:hAnsi="Calibri" w:cs="Calibri"/>
                <w:color w:val="000000"/>
                <w:kern w:val="0"/>
                <w:szCs w:val="22"/>
                <w:lang w:val="en-GB" w:eastAsia="en-GB"/>
              </w:rPr>
              <w:t>irror</w:t>
            </w:r>
          </w:p>
        </w:tc>
        <w:tc>
          <w:tcPr>
            <w:tcW w:w="2380" w:type="dxa"/>
            <w:shd w:val="clear" w:color="auto" w:fill="FFFFFF" w:themeFill="background1"/>
            <w:noWrap/>
            <w:vAlign w:val="bottom"/>
            <w:hideMark/>
          </w:tcPr>
          <w:p w14:paraId="159E7FBB" w14:textId="77777777" w:rsidR="001E3414" w:rsidRPr="00151EA1" w:rsidRDefault="001E3414" w:rsidP="001E3414">
            <w:pPr>
              <w:spacing w:before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</w:rPr>
            </w:pPr>
            <w:r w:rsidRPr="00151EA1">
              <w:rPr>
                <w:rFonts w:ascii="Calibri" w:eastAsia="Times New Roman" w:hAnsi="Calibri" w:cs="Calibri"/>
                <w:color w:val="000000"/>
                <w:kern w:val="0"/>
                <w:szCs w:val="22"/>
                <w:lang w:val="en-GB" w:eastAsia="en-GB"/>
              </w:rPr>
              <w:t>31.61</w:t>
            </w:r>
          </w:p>
        </w:tc>
        <w:tc>
          <w:tcPr>
            <w:tcW w:w="2260" w:type="dxa"/>
            <w:shd w:val="clear" w:color="auto" w:fill="FFFFFF" w:themeFill="background1"/>
            <w:noWrap/>
            <w:vAlign w:val="bottom"/>
            <w:hideMark/>
          </w:tcPr>
          <w:p w14:paraId="7C96F0F0" w14:textId="77777777" w:rsidR="001E3414" w:rsidRPr="00151EA1" w:rsidRDefault="001E3414" w:rsidP="001E3414">
            <w:pPr>
              <w:spacing w:before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</w:rPr>
            </w:pPr>
            <w:r w:rsidRPr="00151EA1">
              <w:rPr>
                <w:rFonts w:ascii="Calibri" w:eastAsia="Times New Roman" w:hAnsi="Calibri" w:cs="Calibri"/>
                <w:color w:val="000000"/>
                <w:kern w:val="0"/>
                <w:szCs w:val="22"/>
                <w:lang w:val="en-GB" w:eastAsia="en-GB"/>
              </w:rPr>
              <w:t>46.98</w:t>
            </w:r>
          </w:p>
        </w:tc>
      </w:tr>
      <w:tr w:rsidR="001E3414" w:rsidRPr="00151EA1" w14:paraId="74B4BA93" w14:textId="77777777" w:rsidTr="00BB0BD8">
        <w:trPr>
          <w:trHeight w:val="300"/>
        </w:trPr>
        <w:tc>
          <w:tcPr>
            <w:tcW w:w="1380" w:type="dxa"/>
            <w:shd w:val="clear" w:color="auto" w:fill="FFFFFF" w:themeFill="background1"/>
            <w:noWrap/>
            <w:vAlign w:val="bottom"/>
            <w:hideMark/>
          </w:tcPr>
          <w:p w14:paraId="0FB5765C" w14:textId="77777777" w:rsidR="001E3414" w:rsidRPr="00151EA1" w:rsidRDefault="00814DDC" w:rsidP="001E3414">
            <w:pPr>
              <w:spacing w:before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</w:rPr>
            </w:pPr>
            <w:r w:rsidRPr="00151EA1">
              <w:rPr>
                <w:rFonts w:ascii="Calibri" w:eastAsia="Times New Roman" w:hAnsi="Calibri" w:cs="Calibri"/>
                <w:color w:val="000000"/>
                <w:kern w:val="0"/>
                <w:szCs w:val="22"/>
                <w:lang w:val="en-GB" w:eastAsia="en-GB"/>
              </w:rPr>
              <w:t>Playback</w:t>
            </w:r>
          </w:p>
        </w:tc>
        <w:tc>
          <w:tcPr>
            <w:tcW w:w="2380" w:type="dxa"/>
            <w:shd w:val="clear" w:color="auto" w:fill="FFFFFF" w:themeFill="background1"/>
            <w:noWrap/>
            <w:vAlign w:val="bottom"/>
            <w:hideMark/>
          </w:tcPr>
          <w:p w14:paraId="3F8A6936" w14:textId="77777777" w:rsidR="001E3414" w:rsidRPr="00151EA1" w:rsidRDefault="001E3414" w:rsidP="001E3414">
            <w:pPr>
              <w:spacing w:before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</w:rPr>
            </w:pPr>
            <w:r w:rsidRPr="00151EA1">
              <w:rPr>
                <w:rFonts w:ascii="Calibri" w:eastAsia="Times New Roman" w:hAnsi="Calibri" w:cs="Calibri"/>
                <w:color w:val="000000"/>
                <w:kern w:val="0"/>
                <w:szCs w:val="22"/>
                <w:lang w:val="en-GB" w:eastAsia="en-GB"/>
              </w:rPr>
              <w:t>60.16</w:t>
            </w:r>
          </w:p>
        </w:tc>
        <w:tc>
          <w:tcPr>
            <w:tcW w:w="2260" w:type="dxa"/>
            <w:shd w:val="clear" w:color="auto" w:fill="FFFFFF" w:themeFill="background1"/>
            <w:noWrap/>
            <w:vAlign w:val="bottom"/>
            <w:hideMark/>
          </w:tcPr>
          <w:p w14:paraId="3BF30287" w14:textId="77777777" w:rsidR="001E3414" w:rsidRPr="00151EA1" w:rsidRDefault="001E3414" w:rsidP="001E3414">
            <w:pPr>
              <w:spacing w:before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</w:rPr>
            </w:pPr>
            <w:r w:rsidRPr="00151EA1">
              <w:rPr>
                <w:rFonts w:ascii="Calibri" w:eastAsia="Times New Roman" w:hAnsi="Calibri" w:cs="Calibri"/>
                <w:color w:val="000000"/>
                <w:kern w:val="0"/>
                <w:szCs w:val="22"/>
                <w:lang w:val="en-GB" w:eastAsia="en-GB"/>
              </w:rPr>
              <w:t>68.66</w:t>
            </w:r>
          </w:p>
        </w:tc>
      </w:tr>
      <w:tr w:rsidR="00BB0BD8" w:rsidRPr="00151EA1" w14:paraId="0E709040" w14:textId="77777777" w:rsidTr="00C93D7B">
        <w:trPr>
          <w:trHeight w:val="300"/>
        </w:trPr>
        <w:tc>
          <w:tcPr>
            <w:tcW w:w="1380" w:type="dxa"/>
            <w:shd w:val="clear" w:color="auto" w:fill="BFBFBF" w:themeFill="background1" w:themeFillShade="BF"/>
            <w:noWrap/>
            <w:vAlign w:val="bottom"/>
          </w:tcPr>
          <w:p w14:paraId="546688D2" w14:textId="77777777" w:rsidR="00BB0BD8" w:rsidRPr="00151EA1" w:rsidRDefault="00BB0BD8" w:rsidP="001E3414">
            <w:pPr>
              <w:spacing w:before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en-GB"/>
              </w:rPr>
            </w:pPr>
            <w:r w:rsidRPr="00151EA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2"/>
                <w:lang w:val="en-GB" w:eastAsia="en-GB"/>
              </w:rPr>
              <w:t>Day</w:t>
            </w:r>
          </w:p>
        </w:tc>
        <w:tc>
          <w:tcPr>
            <w:tcW w:w="2380" w:type="dxa"/>
            <w:shd w:val="clear" w:color="auto" w:fill="BFBFBF" w:themeFill="background1" w:themeFillShade="BF"/>
            <w:noWrap/>
            <w:vAlign w:val="bottom"/>
          </w:tcPr>
          <w:p w14:paraId="7C9BBE05" w14:textId="77777777" w:rsidR="00BB0BD8" w:rsidRPr="00151EA1" w:rsidRDefault="00BB0BD8" w:rsidP="001E3414">
            <w:pPr>
              <w:spacing w:before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en-GB"/>
              </w:rPr>
            </w:pPr>
          </w:p>
        </w:tc>
        <w:tc>
          <w:tcPr>
            <w:tcW w:w="2260" w:type="dxa"/>
            <w:shd w:val="clear" w:color="auto" w:fill="BFBFBF" w:themeFill="background1" w:themeFillShade="BF"/>
            <w:noWrap/>
            <w:vAlign w:val="bottom"/>
          </w:tcPr>
          <w:p w14:paraId="7DD5CEEF" w14:textId="77777777" w:rsidR="00BB0BD8" w:rsidRPr="00151EA1" w:rsidRDefault="00BB0BD8" w:rsidP="001E3414">
            <w:pPr>
              <w:spacing w:before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en-GB"/>
              </w:rPr>
            </w:pPr>
          </w:p>
        </w:tc>
      </w:tr>
      <w:tr w:rsidR="001E3414" w:rsidRPr="00151EA1" w14:paraId="6E2D0C70" w14:textId="77777777" w:rsidTr="00BB0BD8">
        <w:trPr>
          <w:trHeight w:val="300"/>
        </w:trPr>
        <w:tc>
          <w:tcPr>
            <w:tcW w:w="1380" w:type="dxa"/>
            <w:shd w:val="clear" w:color="auto" w:fill="FFFFFF" w:themeFill="background1"/>
            <w:noWrap/>
            <w:vAlign w:val="bottom"/>
            <w:hideMark/>
          </w:tcPr>
          <w:p w14:paraId="0F5AB09C" w14:textId="77777777" w:rsidR="001E3414" w:rsidRPr="00151EA1" w:rsidRDefault="00814DDC" w:rsidP="001E3414">
            <w:pPr>
              <w:spacing w:before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</w:rPr>
            </w:pPr>
            <w:r w:rsidRPr="00151EA1">
              <w:rPr>
                <w:rFonts w:ascii="Calibri" w:eastAsia="Times New Roman" w:hAnsi="Calibri" w:cs="Calibri"/>
                <w:color w:val="000000"/>
                <w:kern w:val="0"/>
                <w:szCs w:val="22"/>
                <w:lang w:val="en-GB" w:eastAsia="en-GB"/>
              </w:rPr>
              <w:t>D</w:t>
            </w:r>
            <w:r w:rsidR="001E3414" w:rsidRPr="00151EA1">
              <w:rPr>
                <w:rFonts w:ascii="Calibri" w:eastAsia="Times New Roman" w:hAnsi="Calibri" w:cs="Calibri"/>
                <w:color w:val="000000"/>
                <w:kern w:val="0"/>
                <w:szCs w:val="22"/>
                <w:lang w:val="en-GB" w:eastAsia="en-GB"/>
              </w:rPr>
              <w:t>ay1</w:t>
            </w:r>
          </w:p>
        </w:tc>
        <w:tc>
          <w:tcPr>
            <w:tcW w:w="2380" w:type="dxa"/>
            <w:shd w:val="clear" w:color="auto" w:fill="FFFFFF" w:themeFill="background1"/>
            <w:noWrap/>
            <w:vAlign w:val="bottom"/>
            <w:hideMark/>
          </w:tcPr>
          <w:p w14:paraId="2535FD7B" w14:textId="77777777" w:rsidR="001E3414" w:rsidRPr="00151EA1" w:rsidRDefault="001E3414" w:rsidP="001E3414">
            <w:pPr>
              <w:spacing w:before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</w:rPr>
            </w:pPr>
            <w:r w:rsidRPr="00151EA1">
              <w:rPr>
                <w:rFonts w:ascii="Calibri" w:eastAsia="Times New Roman" w:hAnsi="Calibri" w:cs="Calibri"/>
                <w:color w:val="000000"/>
                <w:kern w:val="0"/>
                <w:szCs w:val="22"/>
                <w:lang w:val="en-GB" w:eastAsia="en-GB"/>
              </w:rPr>
              <w:t>63.96</w:t>
            </w:r>
          </w:p>
        </w:tc>
        <w:tc>
          <w:tcPr>
            <w:tcW w:w="2260" w:type="dxa"/>
            <w:shd w:val="clear" w:color="auto" w:fill="FFFFFF" w:themeFill="background1"/>
            <w:noWrap/>
            <w:vAlign w:val="bottom"/>
            <w:hideMark/>
          </w:tcPr>
          <w:p w14:paraId="234A22FD" w14:textId="77777777" w:rsidR="001E3414" w:rsidRPr="00151EA1" w:rsidRDefault="001E3414" w:rsidP="001E3414">
            <w:pPr>
              <w:spacing w:before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</w:rPr>
            </w:pPr>
            <w:r w:rsidRPr="00151EA1">
              <w:rPr>
                <w:rFonts w:ascii="Calibri" w:eastAsia="Times New Roman" w:hAnsi="Calibri" w:cs="Calibri"/>
                <w:color w:val="000000"/>
                <w:kern w:val="0"/>
                <w:szCs w:val="22"/>
                <w:lang w:val="en-GB" w:eastAsia="en-GB"/>
              </w:rPr>
              <w:t>69.64</w:t>
            </w:r>
          </w:p>
        </w:tc>
      </w:tr>
      <w:tr w:rsidR="001E3414" w:rsidRPr="00151EA1" w14:paraId="4545EC1A" w14:textId="77777777" w:rsidTr="00814DDC">
        <w:trPr>
          <w:trHeight w:val="300"/>
        </w:trPr>
        <w:tc>
          <w:tcPr>
            <w:tcW w:w="1380" w:type="dxa"/>
            <w:tcBorders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51431E4C" w14:textId="77777777" w:rsidR="001E3414" w:rsidRPr="00151EA1" w:rsidRDefault="00814DDC" w:rsidP="001E3414">
            <w:pPr>
              <w:spacing w:before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</w:rPr>
            </w:pPr>
            <w:r w:rsidRPr="00151EA1">
              <w:rPr>
                <w:rFonts w:ascii="Calibri" w:eastAsia="Times New Roman" w:hAnsi="Calibri" w:cs="Calibri"/>
                <w:color w:val="000000"/>
                <w:kern w:val="0"/>
                <w:szCs w:val="22"/>
                <w:lang w:val="en-GB" w:eastAsia="en-GB"/>
              </w:rPr>
              <w:t>D</w:t>
            </w:r>
            <w:r w:rsidR="001E3414" w:rsidRPr="00151EA1">
              <w:rPr>
                <w:rFonts w:ascii="Calibri" w:eastAsia="Times New Roman" w:hAnsi="Calibri" w:cs="Calibri"/>
                <w:color w:val="000000"/>
                <w:kern w:val="0"/>
                <w:szCs w:val="22"/>
                <w:lang w:val="en-GB" w:eastAsia="en-GB"/>
              </w:rPr>
              <w:t>ay2</w:t>
            </w:r>
          </w:p>
        </w:tc>
        <w:tc>
          <w:tcPr>
            <w:tcW w:w="2380" w:type="dxa"/>
            <w:tcBorders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16EE1BF5" w14:textId="77777777" w:rsidR="001E3414" w:rsidRPr="00151EA1" w:rsidRDefault="001E3414" w:rsidP="001E3414">
            <w:pPr>
              <w:spacing w:before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</w:rPr>
            </w:pPr>
            <w:r w:rsidRPr="00151EA1">
              <w:rPr>
                <w:rFonts w:ascii="Calibri" w:eastAsia="Times New Roman" w:hAnsi="Calibri" w:cs="Calibri"/>
                <w:color w:val="000000"/>
                <w:kern w:val="0"/>
                <w:szCs w:val="22"/>
                <w:lang w:val="en-GB" w:eastAsia="en-GB"/>
              </w:rPr>
              <w:t>29.52</w:t>
            </w:r>
          </w:p>
        </w:tc>
        <w:tc>
          <w:tcPr>
            <w:tcW w:w="2260" w:type="dxa"/>
            <w:tcBorders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47B35162" w14:textId="77777777" w:rsidR="001E3414" w:rsidRPr="00151EA1" w:rsidRDefault="001E3414" w:rsidP="001E3414">
            <w:pPr>
              <w:spacing w:before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</w:rPr>
            </w:pPr>
            <w:r w:rsidRPr="00151EA1">
              <w:rPr>
                <w:rFonts w:ascii="Calibri" w:eastAsia="Times New Roman" w:hAnsi="Calibri" w:cs="Calibri"/>
                <w:color w:val="000000"/>
                <w:kern w:val="0"/>
                <w:szCs w:val="22"/>
                <w:lang w:val="en-GB" w:eastAsia="en-GB"/>
              </w:rPr>
              <w:t>42.16</w:t>
            </w:r>
          </w:p>
        </w:tc>
      </w:tr>
      <w:tr w:rsidR="001E3414" w:rsidRPr="00151EA1" w14:paraId="6085DF08" w14:textId="77777777" w:rsidTr="00814DDC">
        <w:trPr>
          <w:trHeight w:val="300"/>
        </w:trPr>
        <w:tc>
          <w:tcPr>
            <w:tcW w:w="138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67F7092" w14:textId="77777777" w:rsidR="001E3414" w:rsidRPr="00151EA1" w:rsidRDefault="00814DDC" w:rsidP="001E3414">
            <w:pPr>
              <w:spacing w:before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</w:rPr>
            </w:pPr>
            <w:r w:rsidRPr="00151EA1">
              <w:rPr>
                <w:rFonts w:ascii="Calibri" w:eastAsia="Times New Roman" w:hAnsi="Calibri" w:cs="Calibri"/>
                <w:color w:val="000000"/>
                <w:kern w:val="0"/>
                <w:szCs w:val="22"/>
                <w:lang w:val="en-GB" w:eastAsia="en-GB"/>
              </w:rPr>
              <w:t>D</w:t>
            </w:r>
            <w:r w:rsidR="001E3414" w:rsidRPr="00151EA1">
              <w:rPr>
                <w:rFonts w:ascii="Calibri" w:eastAsia="Times New Roman" w:hAnsi="Calibri" w:cs="Calibri"/>
                <w:color w:val="000000"/>
                <w:kern w:val="0"/>
                <w:szCs w:val="22"/>
                <w:lang w:val="en-GB" w:eastAsia="en-GB"/>
              </w:rPr>
              <w:t>ay3</w:t>
            </w:r>
          </w:p>
        </w:tc>
        <w:tc>
          <w:tcPr>
            <w:tcW w:w="238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20E63B0" w14:textId="77777777" w:rsidR="001E3414" w:rsidRPr="00151EA1" w:rsidRDefault="001E3414" w:rsidP="001E3414">
            <w:pPr>
              <w:spacing w:before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</w:rPr>
            </w:pPr>
            <w:r w:rsidRPr="00151EA1">
              <w:rPr>
                <w:rFonts w:ascii="Calibri" w:eastAsia="Times New Roman" w:hAnsi="Calibri" w:cs="Calibri"/>
                <w:color w:val="000000"/>
                <w:kern w:val="0"/>
                <w:szCs w:val="22"/>
                <w:lang w:val="en-GB" w:eastAsia="en-GB"/>
              </w:rPr>
              <w:t>46.88</w:t>
            </w:r>
          </w:p>
        </w:tc>
        <w:tc>
          <w:tcPr>
            <w:tcW w:w="226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D1317D2" w14:textId="77777777" w:rsidR="001E3414" w:rsidRPr="00151EA1" w:rsidRDefault="001E3414" w:rsidP="001E3414">
            <w:pPr>
              <w:spacing w:before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</w:rPr>
            </w:pPr>
            <w:r w:rsidRPr="00151EA1">
              <w:rPr>
                <w:rFonts w:ascii="Calibri" w:eastAsia="Times New Roman" w:hAnsi="Calibri" w:cs="Calibri"/>
                <w:color w:val="000000"/>
                <w:kern w:val="0"/>
                <w:szCs w:val="22"/>
                <w:lang w:val="en-GB" w:eastAsia="en-GB"/>
              </w:rPr>
              <w:t>69.56</w:t>
            </w:r>
          </w:p>
        </w:tc>
      </w:tr>
      <w:tr w:rsidR="001E3414" w:rsidRPr="00151EA1" w14:paraId="35B367A4" w14:textId="77777777" w:rsidTr="00814DDC">
        <w:trPr>
          <w:trHeight w:val="300"/>
        </w:trPr>
        <w:tc>
          <w:tcPr>
            <w:tcW w:w="1380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ACA1D89" w14:textId="77777777" w:rsidR="001E3414" w:rsidRPr="00151EA1" w:rsidRDefault="00BB0BD8" w:rsidP="001E3414">
            <w:pPr>
              <w:spacing w:before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en-GB"/>
              </w:rPr>
            </w:pPr>
            <w:r w:rsidRPr="00151EA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2"/>
                <w:lang w:val="en-GB" w:eastAsia="en-GB"/>
              </w:rPr>
              <w:t>Mean</w:t>
            </w:r>
          </w:p>
        </w:tc>
        <w:tc>
          <w:tcPr>
            <w:tcW w:w="2380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6DBCC44" w14:textId="77777777" w:rsidR="001E3414" w:rsidRPr="00151EA1" w:rsidRDefault="001E3414" w:rsidP="001E3414">
            <w:pPr>
              <w:spacing w:before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en-GB"/>
              </w:rPr>
            </w:pPr>
            <w:r w:rsidRPr="00151EA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2"/>
                <w:lang w:val="en-GB" w:eastAsia="en-GB"/>
              </w:rPr>
              <w:t>46.79</w:t>
            </w:r>
          </w:p>
        </w:tc>
        <w:tc>
          <w:tcPr>
            <w:tcW w:w="2260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93808B9" w14:textId="77777777" w:rsidR="001E3414" w:rsidRPr="00151EA1" w:rsidRDefault="001E3414" w:rsidP="001E3414">
            <w:pPr>
              <w:spacing w:before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en-GB"/>
              </w:rPr>
            </w:pPr>
            <w:r w:rsidRPr="00151EA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2"/>
                <w:lang w:val="en-GB" w:eastAsia="en-GB"/>
              </w:rPr>
              <w:t>62.74</w:t>
            </w:r>
          </w:p>
        </w:tc>
      </w:tr>
    </w:tbl>
    <w:p w14:paraId="0F5B7663" w14:textId="77777777" w:rsidR="005C3EA4" w:rsidRPr="00151EA1" w:rsidRDefault="005C3EA4" w:rsidP="00ED2965">
      <w:pPr>
        <w:pStyle w:val="Caption"/>
        <w:keepNext/>
        <w:rPr>
          <w:b/>
          <w:bCs/>
          <w:lang w:val="en-GB"/>
        </w:rPr>
      </w:pPr>
    </w:p>
    <w:sectPr w:rsidR="005C3EA4" w:rsidRPr="00151EA1" w:rsidSect="00B875DF">
      <w:footerReference w:type="default" r:id="rId8"/>
      <w:pgSz w:w="11900" w:h="16840" w:code="9"/>
      <w:pgMar w:top="1418" w:right="1418" w:bottom="1134" w:left="2268" w:header="709" w:footer="709" w:gutter="0"/>
      <w:lnNumType w:countBy="1" w:restart="continuous"/>
      <w:cols w:space="708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CEE08B" w14:textId="77777777" w:rsidR="00ED61EC" w:rsidRDefault="00ED61EC" w:rsidP="00B875DF">
      <w:pPr>
        <w:spacing w:before="0" w:line="240" w:lineRule="auto"/>
      </w:pPr>
      <w:r>
        <w:separator/>
      </w:r>
    </w:p>
  </w:endnote>
  <w:endnote w:type="continuationSeparator" w:id="0">
    <w:p w14:paraId="4461CF1C" w14:textId="77777777" w:rsidR="00ED61EC" w:rsidRDefault="00ED61EC" w:rsidP="00B875DF">
      <w:pPr>
        <w:spacing w:before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53655104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E662643" w14:textId="77777777" w:rsidR="0098672A" w:rsidRDefault="0000000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803B3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14:paraId="6FD6AE94" w14:textId="77777777" w:rsidR="0098672A" w:rsidRDefault="0098672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EDD9C6" w14:textId="77777777" w:rsidR="00ED61EC" w:rsidRDefault="00ED61EC" w:rsidP="00B875DF">
      <w:pPr>
        <w:spacing w:before="0" w:line="240" w:lineRule="auto"/>
      </w:pPr>
      <w:r>
        <w:separator/>
      </w:r>
    </w:p>
  </w:footnote>
  <w:footnote w:type="continuationSeparator" w:id="0">
    <w:p w14:paraId="2FB3A4B7" w14:textId="77777777" w:rsidR="00ED61EC" w:rsidRDefault="00ED61EC" w:rsidP="00B875DF">
      <w:pPr>
        <w:spacing w:before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4A625E4"/>
    <w:multiLevelType w:val="multilevel"/>
    <w:tmpl w:val="BEDEEBDA"/>
    <w:lvl w:ilvl="0">
      <w:start w:val="1"/>
      <w:numFmt w:val="decimal"/>
      <w:lvlText w:val="%1."/>
      <w:lvlJc w:val="left"/>
      <w:pPr>
        <w:tabs>
          <w:tab w:val="num" w:pos="644"/>
        </w:tabs>
        <w:ind w:left="644" w:hanging="720"/>
      </w:pPr>
    </w:lvl>
    <w:lvl w:ilvl="1">
      <w:start w:val="1"/>
      <w:numFmt w:val="decimal"/>
      <w:lvlText w:val="%2."/>
      <w:lvlJc w:val="left"/>
      <w:pPr>
        <w:tabs>
          <w:tab w:val="num" w:pos="1364"/>
        </w:tabs>
        <w:ind w:left="1364" w:hanging="720"/>
      </w:pPr>
    </w:lvl>
    <w:lvl w:ilvl="2">
      <w:start w:val="1"/>
      <w:numFmt w:val="decimal"/>
      <w:lvlText w:val="%3."/>
      <w:lvlJc w:val="left"/>
      <w:pPr>
        <w:tabs>
          <w:tab w:val="num" w:pos="2084"/>
        </w:tabs>
        <w:ind w:left="2084" w:hanging="720"/>
      </w:pPr>
    </w:lvl>
    <w:lvl w:ilvl="3">
      <w:start w:val="1"/>
      <w:numFmt w:val="decimal"/>
      <w:lvlText w:val="%4."/>
      <w:lvlJc w:val="left"/>
      <w:pPr>
        <w:tabs>
          <w:tab w:val="num" w:pos="2804"/>
        </w:tabs>
        <w:ind w:left="2804" w:hanging="720"/>
      </w:pPr>
    </w:lvl>
    <w:lvl w:ilvl="4">
      <w:start w:val="1"/>
      <w:numFmt w:val="decimal"/>
      <w:lvlText w:val="%5."/>
      <w:lvlJc w:val="left"/>
      <w:pPr>
        <w:tabs>
          <w:tab w:val="num" w:pos="3524"/>
        </w:tabs>
        <w:ind w:left="3524" w:hanging="720"/>
      </w:pPr>
    </w:lvl>
    <w:lvl w:ilvl="5">
      <w:start w:val="1"/>
      <w:numFmt w:val="decimal"/>
      <w:lvlText w:val="%6."/>
      <w:lvlJc w:val="left"/>
      <w:pPr>
        <w:tabs>
          <w:tab w:val="num" w:pos="4244"/>
        </w:tabs>
        <w:ind w:left="4244" w:hanging="720"/>
      </w:pPr>
    </w:lvl>
    <w:lvl w:ilvl="6">
      <w:start w:val="1"/>
      <w:numFmt w:val="decimal"/>
      <w:lvlText w:val="%7."/>
      <w:lvlJc w:val="left"/>
      <w:pPr>
        <w:tabs>
          <w:tab w:val="num" w:pos="4964"/>
        </w:tabs>
        <w:ind w:left="4964" w:hanging="720"/>
      </w:pPr>
    </w:lvl>
    <w:lvl w:ilvl="7">
      <w:start w:val="1"/>
      <w:numFmt w:val="decimal"/>
      <w:lvlText w:val="%8."/>
      <w:lvlJc w:val="left"/>
      <w:pPr>
        <w:tabs>
          <w:tab w:val="num" w:pos="5684"/>
        </w:tabs>
        <w:ind w:left="5684" w:hanging="720"/>
      </w:pPr>
    </w:lvl>
    <w:lvl w:ilvl="8">
      <w:start w:val="1"/>
      <w:numFmt w:val="decimal"/>
      <w:lvlText w:val="%9."/>
      <w:lvlJc w:val="left"/>
      <w:pPr>
        <w:tabs>
          <w:tab w:val="num" w:pos="6404"/>
        </w:tabs>
        <w:ind w:left="6404" w:hanging="720"/>
      </w:pPr>
    </w:lvl>
  </w:abstractNum>
  <w:abstractNum w:abstractNumId="1" w15:restartNumberingAfterBreak="0">
    <w:nsid w:val="26AA7285"/>
    <w:multiLevelType w:val="hybridMultilevel"/>
    <w:tmpl w:val="C7AA44BE"/>
    <w:lvl w:ilvl="0" w:tplc="080E4FA0">
      <w:start w:val="1"/>
      <w:numFmt w:val="decimal"/>
      <w:lvlText w:val="1.%1"/>
      <w:lvlJc w:val="left"/>
      <w:pPr>
        <w:ind w:left="360" w:hanging="360"/>
      </w:pPr>
      <w:rPr>
        <w:rFonts w:ascii="Times New Roman" w:hAnsi="Times New Roman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snapToGrid w:val="0"/>
        <w:vanish w:val="0"/>
        <w:color w:val="000000"/>
        <w:spacing w:val="0"/>
        <w:w w:val="0"/>
        <w:kern w:val="0"/>
        <w:position w:val="0"/>
        <w:sz w:val="0"/>
        <w:szCs w:val="0"/>
        <w:u w:val="none" w:color="000000"/>
        <w:effect w:val="none"/>
        <w:bdr w:val="none" w:sz="0" w:space="0" w:color="000000"/>
        <w:shd w:val="clear" w:color="000000" w:fill="000000"/>
        <w:vertAlign w:val="baseline"/>
        <w:em w:val="none"/>
        <w:specVanish w:val="0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89D17D9"/>
    <w:multiLevelType w:val="hybridMultilevel"/>
    <w:tmpl w:val="33A49C7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5785745"/>
    <w:multiLevelType w:val="hybridMultilevel"/>
    <w:tmpl w:val="739CB568"/>
    <w:lvl w:ilvl="0" w:tplc="FDD22F04">
      <w:start w:val="1"/>
      <w:numFmt w:val="decimal"/>
      <w:pStyle w:val="Heading1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48955574">
    <w:abstractNumId w:val="1"/>
  </w:num>
  <w:num w:numId="2" w16cid:durableId="167058065">
    <w:abstractNumId w:val="0"/>
  </w:num>
  <w:num w:numId="3" w16cid:durableId="859780281">
    <w:abstractNumId w:val="3"/>
  </w:num>
  <w:num w:numId="4" w16cid:durableId="697313056">
    <w:abstractNumId w:val="3"/>
  </w:num>
  <w:num w:numId="5" w16cid:durableId="1899781762">
    <w:abstractNumId w:val="3"/>
  </w:num>
  <w:num w:numId="6" w16cid:durableId="146107527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drawingGridHorizontalSpacing w:val="120"/>
  <w:drawingGridVerticalSpacing w:val="163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7350"/>
    <w:rsid w:val="0000016B"/>
    <w:rsid w:val="00002598"/>
    <w:rsid w:val="000034E1"/>
    <w:rsid w:val="0000525A"/>
    <w:rsid w:val="00007D6B"/>
    <w:rsid w:val="000121FC"/>
    <w:rsid w:val="0001226E"/>
    <w:rsid w:val="0001291F"/>
    <w:rsid w:val="00013781"/>
    <w:rsid w:val="00016E21"/>
    <w:rsid w:val="00016F2C"/>
    <w:rsid w:val="0001720A"/>
    <w:rsid w:val="00021E86"/>
    <w:rsid w:val="00022554"/>
    <w:rsid w:val="000231B8"/>
    <w:rsid w:val="00023BBA"/>
    <w:rsid w:val="00025CEA"/>
    <w:rsid w:val="00025F14"/>
    <w:rsid w:val="00032550"/>
    <w:rsid w:val="00033423"/>
    <w:rsid w:val="00040FBE"/>
    <w:rsid w:val="00042C2F"/>
    <w:rsid w:val="0004325F"/>
    <w:rsid w:val="00047700"/>
    <w:rsid w:val="00052212"/>
    <w:rsid w:val="00052830"/>
    <w:rsid w:val="0005442D"/>
    <w:rsid w:val="000563CD"/>
    <w:rsid w:val="0005726C"/>
    <w:rsid w:val="00060776"/>
    <w:rsid w:val="00061024"/>
    <w:rsid w:val="0007194F"/>
    <w:rsid w:val="00072DAA"/>
    <w:rsid w:val="00073CC5"/>
    <w:rsid w:val="00077C61"/>
    <w:rsid w:val="00081DE1"/>
    <w:rsid w:val="00084156"/>
    <w:rsid w:val="00086554"/>
    <w:rsid w:val="0008786A"/>
    <w:rsid w:val="0009053A"/>
    <w:rsid w:val="00091EBD"/>
    <w:rsid w:val="0009258B"/>
    <w:rsid w:val="000926C9"/>
    <w:rsid w:val="0009739C"/>
    <w:rsid w:val="000A0D20"/>
    <w:rsid w:val="000A21F2"/>
    <w:rsid w:val="000A3118"/>
    <w:rsid w:val="000A3A18"/>
    <w:rsid w:val="000A3DEE"/>
    <w:rsid w:val="000A4593"/>
    <w:rsid w:val="000A4600"/>
    <w:rsid w:val="000A548F"/>
    <w:rsid w:val="000A7EF4"/>
    <w:rsid w:val="000B0A11"/>
    <w:rsid w:val="000B0C3B"/>
    <w:rsid w:val="000B1A78"/>
    <w:rsid w:val="000B234A"/>
    <w:rsid w:val="000B3C9F"/>
    <w:rsid w:val="000B467C"/>
    <w:rsid w:val="000B6EB4"/>
    <w:rsid w:val="000C06BF"/>
    <w:rsid w:val="000C13CA"/>
    <w:rsid w:val="000C31D4"/>
    <w:rsid w:val="000C46B1"/>
    <w:rsid w:val="000C4CE0"/>
    <w:rsid w:val="000C5170"/>
    <w:rsid w:val="000E0583"/>
    <w:rsid w:val="000E245C"/>
    <w:rsid w:val="000E5E20"/>
    <w:rsid w:val="000F2F23"/>
    <w:rsid w:val="000F44B7"/>
    <w:rsid w:val="000F480C"/>
    <w:rsid w:val="001022D2"/>
    <w:rsid w:val="001026C3"/>
    <w:rsid w:val="0011023A"/>
    <w:rsid w:val="00110858"/>
    <w:rsid w:val="00112C74"/>
    <w:rsid w:val="00114E17"/>
    <w:rsid w:val="00115F1C"/>
    <w:rsid w:val="001179B7"/>
    <w:rsid w:val="00120C10"/>
    <w:rsid w:val="00122F88"/>
    <w:rsid w:val="00124085"/>
    <w:rsid w:val="00127EBB"/>
    <w:rsid w:val="001305D6"/>
    <w:rsid w:val="00132541"/>
    <w:rsid w:val="00133873"/>
    <w:rsid w:val="00134177"/>
    <w:rsid w:val="00137E9D"/>
    <w:rsid w:val="0014199F"/>
    <w:rsid w:val="00141B2A"/>
    <w:rsid w:val="001420A6"/>
    <w:rsid w:val="001432D0"/>
    <w:rsid w:val="00145A20"/>
    <w:rsid w:val="0014645E"/>
    <w:rsid w:val="00146747"/>
    <w:rsid w:val="00151EA1"/>
    <w:rsid w:val="00152136"/>
    <w:rsid w:val="0016078F"/>
    <w:rsid w:val="00166FF8"/>
    <w:rsid w:val="00167F21"/>
    <w:rsid w:val="00172CB2"/>
    <w:rsid w:val="0017441E"/>
    <w:rsid w:val="00180760"/>
    <w:rsid w:val="00180A0D"/>
    <w:rsid w:val="00182320"/>
    <w:rsid w:val="00183353"/>
    <w:rsid w:val="001839F7"/>
    <w:rsid w:val="00184E59"/>
    <w:rsid w:val="00186EF6"/>
    <w:rsid w:val="001870EE"/>
    <w:rsid w:val="001907B2"/>
    <w:rsid w:val="0019348F"/>
    <w:rsid w:val="00193D66"/>
    <w:rsid w:val="00195304"/>
    <w:rsid w:val="0019693B"/>
    <w:rsid w:val="001A0B20"/>
    <w:rsid w:val="001A1D2A"/>
    <w:rsid w:val="001A3A91"/>
    <w:rsid w:val="001A714E"/>
    <w:rsid w:val="001B136B"/>
    <w:rsid w:val="001B2075"/>
    <w:rsid w:val="001B34A0"/>
    <w:rsid w:val="001B584D"/>
    <w:rsid w:val="001B5E17"/>
    <w:rsid w:val="001C1FE9"/>
    <w:rsid w:val="001C3D2B"/>
    <w:rsid w:val="001C6410"/>
    <w:rsid w:val="001D0282"/>
    <w:rsid w:val="001D2642"/>
    <w:rsid w:val="001D2C58"/>
    <w:rsid w:val="001D545C"/>
    <w:rsid w:val="001D5CB3"/>
    <w:rsid w:val="001D60F0"/>
    <w:rsid w:val="001D622A"/>
    <w:rsid w:val="001E3414"/>
    <w:rsid w:val="001E38D4"/>
    <w:rsid w:val="001E7C9D"/>
    <w:rsid w:val="001F2D1A"/>
    <w:rsid w:val="001F2F0B"/>
    <w:rsid w:val="00200F17"/>
    <w:rsid w:val="0020148B"/>
    <w:rsid w:val="00202933"/>
    <w:rsid w:val="00202992"/>
    <w:rsid w:val="0020413F"/>
    <w:rsid w:val="0020499E"/>
    <w:rsid w:val="0020698E"/>
    <w:rsid w:val="00207D96"/>
    <w:rsid w:val="002142E8"/>
    <w:rsid w:val="00215811"/>
    <w:rsid w:val="0021670E"/>
    <w:rsid w:val="002179C3"/>
    <w:rsid w:val="00221427"/>
    <w:rsid w:val="00221E6E"/>
    <w:rsid w:val="00223A9C"/>
    <w:rsid w:val="0022595B"/>
    <w:rsid w:val="0023473F"/>
    <w:rsid w:val="00234CA2"/>
    <w:rsid w:val="00235BBA"/>
    <w:rsid w:val="00236DF6"/>
    <w:rsid w:val="002428F7"/>
    <w:rsid w:val="002454D9"/>
    <w:rsid w:val="002458A0"/>
    <w:rsid w:val="0024629E"/>
    <w:rsid w:val="00251186"/>
    <w:rsid w:val="00252967"/>
    <w:rsid w:val="00260CA9"/>
    <w:rsid w:val="00262487"/>
    <w:rsid w:val="00262A7E"/>
    <w:rsid w:val="0026477C"/>
    <w:rsid w:val="00265062"/>
    <w:rsid w:val="00266104"/>
    <w:rsid w:val="00267B0C"/>
    <w:rsid w:val="00270240"/>
    <w:rsid w:val="00270924"/>
    <w:rsid w:val="00270FF9"/>
    <w:rsid w:val="00272E31"/>
    <w:rsid w:val="00274E1D"/>
    <w:rsid w:val="00280BFF"/>
    <w:rsid w:val="00281105"/>
    <w:rsid w:val="00283ADB"/>
    <w:rsid w:val="002850E4"/>
    <w:rsid w:val="00285315"/>
    <w:rsid w:val="00287668"/>
    <w:rsid w:val="00287A50"/>
    <w:rsid w:val="00291A1A"/>
    <w:rsid w:val="00291D4B"/>
    <w:rsid w:val="0029226F"/>
    <w:rsid w:val="00293EA1"/>
    <w:rsid w:val="002954D2"/>
    <w:rsid w:val="00296D71"/>
    <w:rsid w:val="00297202"/>
    <w:rsid w:val="002A3BC2"/>
    <w:rsid w:val="002A3DD9"/>
    <w:rsid w:val="002A4EAE"/>
    <w:rsid w:val="002A61B1"/>
    <w:rsid w:val="002B22AA"/>
    <w:rsid w:val="002B36AB"/>
    <w:rsid w:val="002B3810"/>
    <w:rsid w:val="002B435E"/>
    <w:rsid w:val="002B47B7"/>
    <w:rsid w:val="002B4CCB"/>
    <w:rsid w:val="002C269A"/>
    <w:rsid w:val="002C26B0"/>
    <w:rsid w:val="002C4E14"/>
    <w:rsid w:val="002C534B"/>
    <w:rsid w:val="002D061E"/>
    <w:rsid w:val="002D4010"/>
    <w:rsid w:val="002D45FA"/>
    <w:rsid w:val="002E3C18"/>
    <w:rsid w:val="002E543E"/>
    <w:rsid w:val="002E698C"/>
    <w:rsid w:val="002E6E6D"/>
    <w:rsid w:val="002F184E"/>
    <w:rsid w:val="002F3263"/>
    <w:rsid w:val="002F38E9"/>
    <w:rsid w:val="0030046E"/>
    <w:rsid w:val="00302043"/>
    <w:rsid w:val="00303204"/>
    <w:rsid w:val="0030467D"/>
    <w:rsid w:val="00304BE7"/>
    <w:rsid w:val="0030573B"/>
    <w:rsid w:val="00305F18"/>
    <w:rsid w:val="003070D5"/>
    <w:rsid w:val="00311F70"/>
    <w:rsid w:val="00312E47"/>
    <w:rsid w:val="00320FF7"/>
    <w:rsid w:val="00325340"/>
    <w:rsid w:val="00325B13"/>
    <w:rsid w:val="00326774"/>
    <w:rsid w:val="003270DC"/>
    <w:rsid w:val="003273F3"/>
    <w:rsid w:val="00327BC8"/>
    <w:rsid w:val="0033198A"/>
    <w:rsid w:val="0033370D"/>
    <w:rsid w:val="00340C71"/>
    <w:rsid w:val="00342A8B"/>
    <w:rsid w:val="00342D6B"/>
    <w:rsid w:val="0034305F"/>
    <w:rsid w:val="00343DB9"/>
    <w:rsid w:val="00344B30"/>
    <w:rsid w:val="003479AE"/>
    <w:rsid w:val="003505D8"/>
    <w:rsid w:val="00350AB0"/>
    <w:rsid w:val="003528A2"/>
    <w:rsid w:val="003542B2"/>
    <w:rsid w:val="003556CD"/>
    <w:rsid w:val="00355CA9"/>
    <w:rsid w:val="003610E8"/>
    <w:rsid w:val="00361492"/>
    <w:rsid w:val="003614A2"/>
    <w:rsid w:val="003615BD"/>
    <w:rsid w:val="00361B5A"/>
    <w:rsid w:val="00362F25"/>
    <w:rsid w:val="00367F57"/>
    <w:rsid w:val="0037057D"/>
    <w:rsid w:val="0037080B"/>
    <w:rsid w:val="003708D5"/>
    <w:rsid w:val="00371EAC"/>
    <w:rsid w:val="00373BB3"/>
    <w:rsid w:val="00374E17"/>
    <w:rsid w:val="00375168"/>
    <w:rsid w:val="003801DA"/>
    <w:rsid w:val="0038068D"/>
    <w:rsid w:val="0038434E"/>
    <w:rsid w:val="00385901"/>
    <w:rsid w:val="0038718B"/>
    <w:rsid w:val="00387319"/>
    <w:rsid w:val="003903C1"/>
    <w:rsid w:val="00393989"/>
    <w:rsid w:val="00393BBD"/>
    <w:rsid w:val="003A0080"/>
    <w:rsid w:val="003A18F7"/>
    <w:rsid w:val="003A2D6A"/>
    <w:rsid w:val="003A3A12"/>
    <w:rsid w:val="003A4FA3"/>
    <w:rsid w:val="003A59FF"/>
    <w:rsid w:val="003A62ED"/>
    <w:rsid w:val="003B1570"/>
    <w:rsid w:val="003B3EB1"/>
    <w:rsid w:val="003B44A8"/>
    <w:rsid w:val="003B76F2"/>
    <w:rsid w:val="003C0EC6"/>
    <w:rsid w:val="003C235D"/>
    <w:rsid w:val="003C2D2E"/>
    <w:rsid w:val="003C6390"/>
    <w:rsid w:val="003C6853"/>
    <w:rsid w:val="003C773A"/>
    <w:rsid w:val="003D10B9"/>
    <w:rsid w:val="003D18EF"/>
    <w:rsid w:val="003D1DF2"/>
    <w:rsid w:val="003D3EDB"/>
    <w:rsid w:val="003D6717"/>
    <w:rsid w:val="003D6898"/>
    <w:rsid w:val="003D6DB3"/>
    <w:rsid w:val="003E33CA"/>
    <w:rsid w:val="003E355B"/>
    <w:rsid w:val="003E4634"/>
    <w:rsid w:val="003E6EB3"/>
    <w:rsid w:val="003E6F84"/>
    <w:rsid w:val="003E731C"/>
    <w:rsid w:val="003F1474"/>
    <w:rsid w:val="003F6463"/>
    <w:rsid w:val="00402363"/>
    <w:rsid w:val="00403940"/>
    <w:rsid w:val="00404341"/>
    <w:rsid w:val="00405CE5"/>
    <w:rsid w:val="004065DA"/>
    <w:rsid w:val="00407C6D"/>
    <w:rsid w:val="004109DB"/>
    <w:rsid w:val="004115F0"/>
    <w:rsid w:val="00412FE3"/>
    <w:rsid w:val="004155B8"/>
    <w:rsid w:val="004165B1"/>
    <w:rsid w:val="0042043B"/>
    <w:rsid w:val="00421B69"/>
    <w:rsid w:val="004233EA"/>
    <w:rsid w:val="00425AB1"/>
    <w:rsid w:val="00426A86"/>
    <w:rsid w:val="00431879"/>
    <w:rsid w:val="00432B4E"/>
    <w:rsid w:val="00434499"/>
    <w:rsid w:val="004363E0"/>
    <w:rsid w:val="00436C09"/>
    <w:rsid w:val="00437DF7"/>
    <w:rsid w:val="00442AE3"/>
    <w:rsid w:val="00443018"/>
    <w:rsid w:val="0044447A"/>
    <w:rsid w:val="00444B7C"/>
    <w:rsid w:val="00445B7B"/>
    <w:rsid w:val="00450AE4"/>
    <w:rsid w:val="0045274C"/>
    <w:rsid w:val="00454487"/>
    <w:rsid w:val="00455566"/>
    <w:rsid w:val="004557A4"/>
    <w:rsid w:val="004608DA"/>
    <w:rsid w:val="00464175"/>
    <w:rsid w:val="004660C7"/>
    <w:rsid w:val="0046610E"/>
    <w:rsid w:val="00466B52"/>
    <w:rsid w:val="00473705"/>
    <w:rsid w:val="00476BBF"/>
    <w:rsid w:val="00481075"/>
    <w:rsid w:val="004820F2"/>
    <w:rsid w:val="004838FB"/>
    <w:rsid w:val="00483957"/>
    <w:rsid w:val="00484BEE"/>
    <w:rsid w:val="00485262"/>
    <w:rsid w:val="0049071C"/>
    <w:rsid w:val="00491240"/>
    <w:rsid w:val="0049130F"/>
    <w:rsid w:val="00496FA1"/>
    <w:rsid w:val="004A0C0D"/>
    <w:rsid w:val="004A0E63"/>
    <w:rsid w:val="004A15B4"/>
    <w:rsid w:val="004A189E"/>
    <w:rsid w:val="004A20A7"/>
    <w:rsid w:val="004A29B9"/>
    <w:rsid w:val="004A2ADB"/>
    <w:rsid w:val="004A7192"/>
    <w:rsid w:val="004A75B2"/>
    <w:rsid w:val="004B1A83"/>
    <w:rsid w:val="004B43AF"/>
    <w:rsid w:val="004B5B29"/>
    <w:rsid w:val="004B648B"/>
    <w:rsid w:val="004B6CF8"/>
    <w:rsid w:val="004C01AD"/>
    <w:rsid w:val="004C4545"/>
    <w:rsid w:val="004C4D79"/>
    <w:rsid w:val="004C730B"/>
    <w:rsid w:val="004C7CDD"/>
    <w:rsid w:val="004D3DEA"/>
    <w:rsid w:val="004D4769"/>
    <w:rsid w:val="004D4CDD"/>
    <w:rsid w:val="004D4F0D"/>
    <w:rsid w:val="004E230A"/>
    <w:rsid w:val="004E5BE8"/>
    <w:rsid w:val="004E61F0"/>
    <w:rsid w:val="004E6F25"/>
    <w:rsid w:val="004E7238"/>
    <w:rsid w:val="004E7600"/>
    <w:rsid w:val="004E7A9C"/>
    <w:rsid w:val="004F217E"/>
    <w:rsid w:val="004F4A36"/>
    <w:rsid w:val="004F4D70"/>
    <w:rsid w:val="004F5F90"/>
    <w:rsid w:val="005008D0"/>
    <w:rsid w:val="00502714"/>
    <w:rsid w:val="0050494A"/>
    <w:rsid w:val="00504A47"/>
    <w:rsid w:val="0051033E"/>
    <w:rsid w:val="00511949"/>
    <w:rsid w:val="00512B01"/>
    <w:rsid w:val="00512F53"/>
    <w:rsid w:val="005139EF"/>
    <w:rsid w:val="0051466C"/>
    <w:rsid w:val="00514729"/>
    <w:rsid w:val="00515E30"/>
    <w:rsid w:val="0052116F"/>
    <w:rsid w:val="005214F2"/>
    <w:rsid w:val="00522732"/>
    <w:rsid w:val="00522B6A"/>
    <w:rsid w:val="00526C85"/>
    <w:rsid w:val="00532204"/>
    <w:rsid w:val="00532A8D"/>
    <w:rsid w:val="00532B75"/>
    <w:rsid w:val="0053485A"/>
    <w:rsid w:val="00534D1E"/>
    <w:rsid w:val="00535D4B"/>
    <w:rsid w:val="005408E8"/>
    <w:rsid w:val="00540E05"/>
    <w:rsid w:val="00541703"/>
    <w:rsid w:val="00550CE4"/>
    <w:rsid w:val="005528AC"/>
    <w:rsid w:val="00553764"/>
    <w:rsid w:val="005575B1"/>
    <w:rsid w:val="00561DC4"/>
    <w:rsid w:val="00563803"/>
    <w:rsid w:val="00566FDE"/>
    <w:rsid w:val="00570CC5"/>
    <w:rsid w:val="005712CC"/>
    <w:rsid w:val="0057134F"/>
    <w:rsid w:val="00571E32"/>
    <w:rsid w:val="00573251"/>
    <w:rsid w:val="00573603"/>
    <w:rsid w:val="00573ADD"/>
    <w:rsid w:val="005740AA"/>
    <w:rsid w:val="005742CE"/>
    <w:rsid w:val="00577205"/>
    <w:rsid w:val="00577419"/>
    <w:rsid w:val="0057772C"/>
    <w:rsid w:val="00577847"/>
    <w:rsid w:val="005804C9"/>
    <w:rsid w:val="00580A70"/>
    <w:rsid w:val="00583DF2"/>
    <w:rsid w:val="005843B6"/>
    <w:rsid w:val="00585B5E"/>
    <w:rsid w:val="005927EE"/>
    <w:rsid w:val="00592DE7"/>
    <w:rsid w:val="00592EA6"/>
    <w:rsid w:val="005957BD"/>
    <w:rsid w:val="00596DF2"/>
    <w:rsid w:val="0059706E"/>
    <w:rsid w:val="005A04F2"/>
    <w:rsid w:val="005A0639"/>
    <w:rsid w:val="005A2125"/>
    <w:rsid w:val="005A26CC"/>
    <w:rsid w:val="005A33E9"/>
    <w:rsid w:val="005A3E27"/>
    <w:rsid w:val="005A4BDF"/>
    <w:rsid w:val="005B0BFF"/>
    <w:rsid w:val="005B0EC6"/>
    <w:rsid w:val="005B4245"/>
    <w:rsid w:val="005B6383"/>
    <w:rsid w:val="005B6547"/>
    <w:rsid w:val="005B6824"/>
    <w:rsid w:val="005B6E56"/>
    <w:rsid w:val="005B758D"/>
    <w:rsid w:val="005C0D70"/>
    <w:rsid w:val="005C18D8"/>
    <w:rsid w:val="005C3EA4"/>
    <w:rsid w:val="005D05ED"/>
    <w:rsid w:val="005D43B1"/>
    <w:rsid w:val="005D5A41"/>
    <w:rsid w:val="005D5FE7"/>
    <w:rsid w:val="005D6A2F"/>
    <w:rsid w:val="005E0B28"/>
    <w:rsid w:val="005E116E"/>
    <w:rsid w:val="005E4192"/>
    <w:rsid w:val="005E5BC0"/>
    <w:rsid w:val="005E7429"/>
    <w:rsid w:val="005F0E1D"/>
    <w:rsid w:val="005F1CD3"/>
    <w:rsid w:val="005F2C4B"/>
    <w:rsid w:val="005F3CCF"/>
    <w:rsid w:val="005F5E1D"/>
    <w:rsid w:val="005F6013"/>
    <w:rsid w:val="005F7560"/>
    <w:rsid w:val="00601565"/>
    <w:rsid w:val="0060194A"/>
    <w:rsid w:val="00602E76"/>
    <w:rsid w:val="006034B9"/>
    <w:rsid w:val="00605358"/>
    <w:rsid w:val="00605D6A"/>
    <w:rsid w:val="00606A08"/>
    <w:rsid w:val="006076EC"/>
    <w:rsid w:val="0061225D"/>
    <w:rsid w:val="00617C71"/>
    <w:rsid w:val="00620AF5"/>
    <w:rsid w:val="006219AF"/>
    <w:rsid w:val="00623D31"/>
    <w:rsid w:val="0062408F"/>
    <w:rsid w:val="00624E76"/>
    <w:rsid w:val="00624F2F"/>
    <w:rsid w:val="00625580"/>
    <w:rsid w:val="00625AFC"/>
    <w:rsid w:val="006274CA"/>
    <w:rsid w:val="00632D59"/>
    <w:rsid w:val="00637CE7"/>
    <w:rsid w:val="0064097C"/>
    <w:rsid w:val="00642CAE"/>
    <w:rsid w:val="00644539"/>
    <w:rsid w:val="00646159"/>
    <w:rsid w:val="00650619"/>
    <w:rsid w:val="0065083C"/>
    <w:rsid w:val="00652AB2"/>
    <w:rsid w:val="00653048"/>
    <w:rsid w:val="00653940"/>
    <w:rsid w:val="00656C51"/>
    <w:rsid w:val="00656EEB"/>
    <w:rsid w:val="0065724A"/>
    <w:rsid w:val="00661857"/>
    <w:rsid w:val="00662620"/>
    <w:rsid w:val="00667993"/>
    <w:rsid w:val="00667AD8"/>
    <w:rsid w:val="00672A0D"/>
    <w:rsid w:val="00672E8B"/>
    <w:rsid w:val="006745D0"/>
    <w:rsid w:val="006745E7"/>
    <w:rsid w:val="00676E3D"/>
    <w:rsid w:val="00677CB4"/>
    <w:rsid w:val="00677CC7"/>
    <w:rsid w:val="00681929"/>
    <w:rsid w:val="00682A35"/>
    <w:rsid w:val="00683EB6"/>
    <w:rsid w:val="0068523E"/>
    <w:rsid w:val="00686DD7"/>
    <w:rsid w:val="0069147E"/>
    <w:rsid w:val="00697CB5"/>
    <w:rsid w:val="006A0564"/>
    <w:rsid w:val="006A232B"/>
    <w:rsid w:val="006A75DC"/>
    <w:rsid w:val="006B1977"/>
    <w:rsid w:val="006B6763"/>
    <w:rsid w:val="006C0C40"/>
    <w:rsid w:val="006C1EE2"/>
    <w:rsid w:val="006C4C79"/>
    <w:rsid w:val="006C5170"/>
    <w:rsid w:val="006C5D5B"/>
    <w:rsid w:val="006C6245"/>
    <w:rsid w:val="006C632A"/>
    <w:rsid w:val="006D1F42"/>
    <w:rsid w:val="006D4D18"/>
    <w:rsid w:val="006E18E8"/>
    <w:rsid w:val="006E2905"/>
    <w:rsid w:val="006E4878"/>
    <w:rsid w:val="006E5376"/>
    <w:rsid w:val="006E632D"/>
    <w:rsid w:val="006E6C8B"/>
    <w:rsid w:val="006F02C4"/>
    <w:rsid w:val="006F2422"/>
    <w:rsid w:val="006F4C24"/>
    <w:rsid w:val="006F5641"/>
    <w:rsid w:val="006F7158"/>
    <w:rsid w:val="00700110"/>
    <w:rsid w:val="00700317"/>
    <w:rsid w:val="00700733"/>
    <w:rsid w:val="00702539"/>
    <w:rsid w:val="00705522"/>
    <w:rsid w:val="00707D24"/>
    <w:rsid w:val="007102D1"/>
    <w:rsid w:val="0071394E"/>
    <w:rsid w:val="00714AAB"/>
    <w:rsid w:val="00717CC2"/>
    <w:rsid w:val="007201FD"/>
    <w:rsid w:val="0072294F"/>
    <w:rsid w:val="007273F8"/>
    <w:rsid w:val="00731685"/>
    <w:rsid w:val="00731D2C"/>
    <w:rsid w:val="00732550"/>
    <w:rsid w:val="007331A2"/>
    <w:rsid w:val="0073694F"/>
    <w:rsid w:val="00736D86"/>
    <w:rsid w:val="00736D95"/>
    <w:rsid w:val="00737116"/>
    <w:rsid w:val="007372DB"/>
    <w:rsid w:val="00741944"/>
    <w:rsid w:val="007430E4"/>
    <w:rsid w:val="00743F46"/>
    <w:rsid w:val="00745F25"/>
    <w:rsid w:val="0075051E"/>
    <w:rsid w:val="007506F8"/>
    <w:rsid w:val="00752593"/>
    <w:rsid w:val="007557AC"/>
    <w:rsid w:val="00755ACE"/>
    <w:rsid w:val="00760DBE"/>
    <w:rsid w:val="00761AC6"/>
    <w:rsid w:val="0076278C"/>
    <w:rsid w:val="00763839"/>
    <w:rsid w:val="00764F00"/>
    <w:rsid w:val="00765F4F"/>
    <w:rsid w:val="007663EF"/>
    <w:rsid w:val="0076742B"/>
    <w:rsid w:val="00773858"/>
    <w:rsid w:val="007746BC"/>
    <w:rsid w:val="00781DE0"/>
    <w:rsid w:val="007844CB"/>
    <w:rsid w:val="00787B71"/>
    <w:rsid w:val="00790353"/>
    <w:rsid w:val="00791BD4"/>
    <w:rsid w:val="00792838"/>
    <w:rsid w:val="00795B61"/>
    <w:rsid w:val="007A0603"/>
    <w:rsid w:val="007A0731"/>
    <w:rsid w:val="007A1E6F"/>
    <w:rsid w:val="007A3178"/>
    <w:rsid w:val="007A564D"/>
    <w:rsid w:val="007B19DA"/>
    <w:rsid w:val="007B78DD"/>
    <w:rsid w:val="007B7C47"/>
    <w:rsid w:val="007B7D3A"/>
    <w:rsid w:val="007C5551"/>
    <w:rsid w:val="007C5567"/>
    <w:rsid w:val="007C60EC"/>
    <w:rsid w:val="007C6184"/>
    <w:rsid w:val="007D03A5"/>
    <w:rsid w:val="007D4C85"/>
    <w:rsid w:val="007E1979"/>
    <w:rsid w:val="007E6634"/>
    <w:rsid w:val="007E7556"/>
    <w:rsid w:val="007F0218"/>
    <w:rsid w:val="007F1523"/>
    <w:rsid w:val="007F1590"/>
    <w:rsid w:val="007F16D0"/>
    <w:rsid w:val="007F50C2"/>
    <w:rsid w:val="007F52EA"/>
    <w:rsid w:val="007F6541"/>
    <w:rsid w:val="008051D0"/>
    <w:rsid w:val="0080621F"/>
    <w:rsid w:val="00812B2B"/>
    <w:rsid w:val="0081380A"/>
    <w:rsid w:val="00814DDC"/>
    <w:rsid w:val="008155DD"/>
    <w:rsid w:val="00817697"/>
    <w:rsid w:val="008210FF"/>
    <w:rsid w:val="00821B41"/>
    <w:rsid w:val="00822C97"/>
    <w:rsid w:val="008243BC"/>
    <w:rsid w:val="008250A4"/>
    <w:rsid w:val="00825425"/>
    <w:rsid w:val="00833E22"/>
    <w:rsid w:val="008358A7"/>
    <w:rsid w:val="00836159"/>
    <w:rsid w:val="00837FCB"/>
    <w:rsid w:val="00845FC8"/>
    <w:rsid w:val="0084605E"/>
    <w:rsid w:val="0084696E"/>
    <w:rsid w:val="00850BD2"/>
    <w:rsid w:val="0085127F"/>
    <w:rsid w:val="008518A5"/>
    <w:rsid w:val="00853B8F"/>
    <w:rsid w:val="00854822"/>
    <w:rsid w:val="00860194"/>
    <w:rsid w:val="00865636"/>
    <w:rsid w:val="008663BB"/>
    <w:rsid w:val="00866B2B"/>
    <w:rsid w:val="00866BDB"/>
    <w:rsid w:val="00870659"/>
    <w:rsid w:val="00871962"/>
    <w:rsid w:val="00872A3C"/>
    <w:rsid w:val="008733E8"/>
    <w:rsid w:val="0088448E"/>
    <w:rsid w:val="00885188"/>
    <w:rsid w:val="00885D68"/>
    <w:rsid w:val="00890344"/>
    <w:rsid w:val="00890F6E"/>
    <w:rsid w:val="00891CD6"/>
    <w:rsid w:val="00892CD2"/>
    <w:rsid w:val="00893AAA"/>
    <w:rsid w:val="00893D54"/>
    <w:rsid w:val="008A106F"/>
    <w:rsid w:val="008A1556"/>
    <w:rsid w:val="008B1201"/>
    <w:rsid w:val="008B1CDB"/>
    <w:rsid w:val="008B2495"/>
    <w:rsid w:val="008B31A9"/>
    <w:rsid w:val="008B6443"/>
    <w:rsid w:val="008C04C2"/>
    <w:rsid w:val="008C27D6"/>
    <w:rsid w:val="008C35CE"/>
    <w:rsid w:val="008C3F8C"/>
    <w:rsid w:val="008C6DC9"/>
    <w:rsid w:val="008C760D"/>
    <w:rsid w:val="008C7E75"/>
    <w:rsid w:val="008D2EBD"/>
    <w:rsid w:val="008D3E65"/>
    <w:rsid w:val="008D5689"/>
    <w:rsid w:val="008E16A3"/>
    <w:rsid w:val="008E5224"/>
    <w:rsid w:val="008E659B"/>
    <w:rsid w:val="008F0D87"/>
    <w:rsid w:val="008F1306"/>
    <w:rsid w:val="008F1358"/>
    <w:rsid w:val="008F4279"/>
    <w:rsid w:val="008F4837"/>
    <w:rsid w:val="00900B37"/>
    <w:rsid w:val="009014DF"/>
    <w:rsid w:val="0090336F"/>
    <w:rsid w:val="009039F6"/>
    <w:rsid w:val="00905021"/>
    <w:rsid w:val="00906369"/>
    <w:rsid w:val="00914724"/>
    <w:rsid w:val="00914784"/>
    <w:rsid w:val="00920CF1"/>
    <w:rsid w:val="0092115C"/>
    <w:rsid w:val="00921ACA"/>
    <w:rsid w:val="009225AD"/>
    <w:rsid w:val="00927D0A"/>
    <w:rsid w:val="0093353E"/>
    <w:rsid w:val="00933FD5"/>
    <w:rsid w:val="009370D3"/>
    <w:rsid w:val="00942EAA"/>
    <w:rsid w:val="009442A5"/>
    <w:rsid w:val="00950755"/>
    <w:rsid w:val="0095106E"/>
    <w:rsid w:val="009544F0"/>
    <w:rsid w:val="00955110"/>
    <w:rsid w:val="0095587C"/>
    <w:rsid w:val="00955CD5"/>
    <w:rsid w:val="00957ECB"/>
    <w:rsid w:val="00961FE8"/>
    <w:rsid w:val="009648BB"/>
    <w:rsid w:val="00964AD9"/>
    <w:rsid w:val="0096795E"/>
    <w:rsid w:val="0097194B"/>
    <w:rsid w:val="0097230F"/>
    <w:rsid w:val="00973302"/>
    <w:rsid w:val="00973711"/>
    <w:rsid w:val="009746D3"/>
    <w:rsid w:val="00974DCA"/>
    <w:rsid w:val="009750E3"/>
    <w:rsid w:val="00981E2C"/>
    <w:rsid w:val="00983E1F"/>
    <w:rsid w:val="0098672A"/>
    <w:rsid w:val="0099004C"/>
    <w:rsid w:val="0099240D"/>
    <w:rsid w:val="00994D02"/>
    <w:rsid w:val="009954C9"/>
    <w:rsid w:val="0099610C"/>
    <w:rsid w:val="0099648B"/>
    <w:rsid w:val="00996BDA"/>
    <w:rsid w:val="00996F50"/>
    <w:rsid w:val="009970CB"/>
    <w:rsid w:val="009A68A4"/>
    <w:rsid w:val="009B1F5D"/>
    <w:rsid w:val="009B72B4"/>
    <w:rsid w:val="009B7DB6"/>
    <w:rsid w:val="009C1E61"/>
    <w:rsid w:val="009C220A"/>
    <w:rsid w:val="009C234C"/>
    <w:rsid w:val="009C58F9"/>
    <w:rsid w:val="009D42C2"/>
    <w:rsid w:val="009D4E51"/>
    <w:rsid w:val="009D6ACE"/>
    <w:rsid w:val="009E3C59"/>
    <w:rsid w:val="009E6F81"/>
    <w:rsid w:val="009F06A3"/>
    <w:rsid w:val="009F1328"/>
    <w:rsid w:val="009F56AF"/>
    <w:rsid w:val="009F7CD2"/>
    <w:rsid w:val="00A00BD1"/>
    <w:rsid w:val="00A02FB9"/>
    <w:rsid w:val="00A03FCF"/>
    <w:rsid w:val="00A06ACE"/>
    <w:rsid w:val="00A0745C"/>
    <w:rsid w:val="00A133ED"/>
    <w:rsid w:val="00A13A3F"/>
    <w:rsid w:val="00A141B6"/>
    <w:rsid w:val="00A147FA"/>
    <w:rsid w:val="00A14FE2"/>
    <w:rsid w:val="00A1650C"/>
    <w:rsid w:val="00A17D2D"/>
    <w:rsid w:val="00A20072"/>
    <w:rsid w:val="00A20EA3"/>
    <w:rsid w:val="00A21164"/>
    <w:rsid w:val="00A211EC"/>
    <w:rsid w:val="00A23D7C"/>
    <w:rsid w:val="00A25BA5"/>
    <w:rsid w:val="00A2798B"/>
    <w:rsid w:val="00A30217"/>
    <w:rsid w:val="00A304D4"/>
    <w:rsid w:val="00A307F9"/>
    <w:rsid w:val="00A36762"/>
    <w:rsid w:val="00A37A95"/>
    <w:rsid w:val="00A419C7"/>
    <w:rsid w:val="00A41F9C"/>
    <w:rsid w:val="00A427B8"/>
    <w:rsid w:val="00A4376F"/>
    <w:rsid w:val="00A43998"/>
    <w:rsid w:val="00A47BC5"/>
    <w:rsid w:val="00A56AF5"/>
    <w:rsid w:val="00A56BA8"/>
    <w:rsid w:val="00A571A1"/>
    <w:rsid w:val="00A60038"/>
    <w:rsid w:val="00A60706"/>
    <w:rsid w:val="00A60A67"/>
    <w:rsid w:val="00A60AC7"/>
    <w:rsid w:val="00A60F2A"/>
    <w:rsid w:val="00A61BA9"/>
    <w:rsid w:val="00A637AA"/>
    <w:rsid w:val="00A7001F"/>
    <w:rsid w:val="00A72BD4"/>
    <w:rsid w:val="00A73502"/>
    <w:rsid w:val="00A73F15"/>
    <w:rsid w:val="00A74ED7"/>
    <w:rsid w:val="00A8021F"/>
    <w:rsid w:val="00A81832"/>
    <w:rsid w:val="00A82CC7"/>
    <w:rsid w:val="00A83AEB"/>
    <w:rsid w:val="00A83B44"/>
    <w:rsid w:val="00A85289"/>
    <w:rsid w:val="00A8619B"/>
    <w:rsid w:val="00A86B61"/>
    <w:rsid w:val="00A91FC6"/>
    <w:rsid w:val="00A93213"/>
    <w:rsid w:val="00A93E7E"/>
    <w:rsid w:val="00A9500C"/>
    <w:rsid w:val="00AA0F91"/>
    <w:rsid w:val="00AA0FF3"/>
    <w:rsid w:val="00AA2AE7"/>
    <w:rsid w:val="00AA47B2"/>
    <w:rsid w:val="00AA4F07"/>
    <w:rsid w:val="00AA5358"/>
    <w:rsid w:val="00AA61B8"/>
    <w:rsid w:val="00AA71C6"/>
    <w:rsid w:val="00AA7FF2"/>
    <w:rsid w:val="00AB2113"/>
    <w:rsid w:val="00AB2677"/>
    <w:rsid w:val="00AB2804"/>
    <w:rsid w:val="00AB4E9B"/>
    <w:rsid w:val="00AB4FBC"/>
    <w:rsid w:val="00AC0D67"/>
    <w:rsid w:val="00AC10BD"/>
    <w:rsid w:val="00AC150F"/>
    <w:rsid w:val="00AC1ABD"/>
    <w:rsid w:val="00AD311F"/>
    <w:rsid w:val="00AD3BFA"/>
    <w:rsid w:val="00AD7E7E"/>
    <w:rsid w:val="00AE162A"/>
    <w:rsid w:val="00AE32DE"/>
    <w:rsid w:val="00AE503D"/>
    <w:rsid w:val="00AE6A74"/>
    <w:rsid w:val="00AF2591"/>
    <w:rsid w:val="00AF2728"/>
    <w:rsid w:val="00AF5CD1"/>
    <w:rsid w:val="00B06F0E"/>
    <w:rsid w:val="00B117E4"/>
    <w:rsid w:val="00B12219"/>
    <w:rsid w:val="00B12B5C"/>
    <w:rsid w:val="00B14231"/>
    <w:rsid w:val="00B15D0F"/>
    <w:rsid w:val="00B17159"/>
    <w:rsid w:val="00B21313"/>
    <w:rsid w:val="00B22DF1"/>
    <w:rsid w:val="00B24E46"/>
    <w:rsid w:val="00B26ADE"/>
    <w:rsid w:val="00B26F18"/>
    <w:rsid w:val="00B3003B"/>
    <w:rsid w:val="00B30163"/>
    <w:rsid w:val="00B30384"/>
    <w:rsid w:val="00B30691"/>
    <w:rsid w:val="00B30EEF"/>
    <w:rsid w:val="00B31CBC"/>
    <w:rsid w:val="00B31E35"/>
    <w:rsid w:val="00B4312F"/>
    <w:rsid w:val="00B43AC2"/>
    <w:rsid w:val="00B464D8"/>
    <w:rsid w:val="00B503D3"/>
    <w:rsid w:val="00B518EC"/>
    <w:rsid w:val="00B51C0C"/>
    <w:rsid w:val="00B52EC4"/>
    <w:rsid w:val="00B560FB"/>
    <w:rsid w:val="00B61401"/>
    <w:rsid w:val="00B63CD7"/>
    <w:rsid w:val="00B63F6E"/>
    <w:rsid w:val="00B6656D"/>
    <w:rsid w:val="00B665BD"/>
    <w:rsid w:val="00B71D07"/>
    <w:rsid w:val="00B71E61"/>
    <w:rsid w:val="00B7234B"/>
    <w:rsid w:val="00B741AD"/>
    <w:rsid w:val="00B756A0"/>
    <w:rsid w:val="00B775D9"/>
    <w:rsid w:val="00B818C1"/>
    <w:rsid w:val="00B84DD5"/>
    <w:rsid w:val="00B85869"/>
    <w:rsid w:val="00B875DF"/>
    <w:rsid w:val="00B90A04"/>
    <w:rsid w:val="00B965CB"/>
    <w:rsid w:val="00BA1410"/>
    <w:rsid w:val="00BA1BEA"/>
    <w:rsid w:val="00BA2CCB"/>
    <w:rsid w:val="00BA3A5B"/>
    <w:rsid w:val="00BA7010"/>
    <w:rsid w:val="00BA7B38"/>
    <w:rsid w:val="00BB0BD8"/>
    <w:rsid w:val="00BB1E90"/>
    <w:rsid w:val="00BB271E"/>
    <w:rsid w:val="00BB3896"/>
    <w:rsid w:val="00BC0F17"/>
    <w:rsid w:val="00BC1F90"/>
    <w:rsid w:val="00BC2733"/>
    <w:rsid w:val="00BC49C9"/>
    <w:rsid w:val="00BC6376"/>
    <w:rsid w:val="00BC660C"/>
    <w:rsid w:val="00BC7206"/>
    <w:rsid w:val="00BD0631"/>
    <w:rsid w:val="00BD2937"/>
    <w:rsid w:val="00BD2CA6"/>
    <w:rsid w:val="00BD3536"/>
    <w:rsid w:val="00BD675C"/>
    <w:rsid w:val="00BD6EC0"/>
    <w:rsid w:val="00BE4D10"/>
    <w:rsid w:val="00BE55A6"/>
    <w:rsid w:val="00BE5DDB"/>
    <w:rsid w:val="00BF1AD5"/>
    <w:rsid w:val="00BF2047"/>
    <w:rsid w:val="00BF27BA"/>
    <w:rsid w:val="00BF2935"/>
    <w:rsid w:val="00BF2DA9"/>
    <w:rsid w:val="00BF7728"/>
    <w:rsid w:val="00C000CB"/>
    <w:rsid w:val="00C0074F"/>
    <w:rsid w:val="00C01276"/>
    <w:rsid w:val="00C07350"/>
    <w:rsid w:val="00C10A84"/>
    <w:rsid w:val="00C118B4"/>
    <w:rsid w:val="00C13E33"/>
    <w:rsid w:val="00C147FA"/>
    <w:rsid w:val="00C15778"/>
    <w:rsid w:val="00C20BBB"/>
    <w:rsid w:val="00C22D9F"/>
    <w:rsid w:val="00C237B0"/>
    <w:rsid w:val="00C25A58"/>
    <w:rsid w:val="00C25A79"/>
    <w:rsid w:val="00C267CD"/>
    <w:rsid w:val="00C268C8"/>
    <w:rsid w:val="00C269B3"/>
    <w:rsid w:val="00C32743"/>
    <w:rsid w:val="00C3789D"/>
    <w:rsid w:val="00C40A76"/>
    <w:rsid w:val="00C45583"/>
    <w:rsid w:val="00C46585"/>
    <w:rsid w:val="00C477DF"/>
    <w:rsid w:val="00C51208"/>
    <w:rsid w:val="00C53FD6"/>
    <w:rsid w:val="00C57DA3"/>
    <w:rsid w:val="00C57F94"/>
    <w:rsid w:val="00C62EA5"/>
    <w:rsid w:val="00C63373"/>
    <w:rsid w:val="00C6483B"/>
    <w:rsid w:val="00C66142"/>
    <w:rsid w:val="00C67B12"/>
    <w:rsid w:val="00C747B0"/>
    <w:rsid w:val="00C75BCA"/>
    <w:rsid w:val="00C75C98"/>
    <w:rsid w:val="00C76AE0"/>
    <w:rsid w:val="00C77D3E"/>
    <w:rsid w:val="00C8144F"/>
    <w:rsid w:val="00C81F9A"/>
    <w:rsid w:val="00C83901"/>
    <w:rsid w:val="00C84658"/>
    <w:rsid w:val="00C84EEB"/>
    <w:rsid w:val="00C86ACD"/>
    <w:rsid w:val="00C8795E"/>
    <w:rsid w:val="00C91704"/>
    <w:rsid w:val="00C92417"/>
    <w:rsid w:val="00C9352A"/>
    <w:rsid w:val="00C93D7B"/>
    <w:rsid w:val="00C94CF3"/>
    <w:rsid w:val="00C95031"/>
    <w:rsid w:val="00C95127"/>
    <w:rsid w:val="00C975AF"/>
    <w:rsid w:val="00CA179A"/>
    <w:rsid w:val="00CA2934"/>
    <w:rsid w:val="00CA365B"/>
    <w:rsid w:val="00CB41B2"/>
    <w:rsid w:val="00CB46AD"/>
    <w:rsid w:val="00CB63FB"/>
    <w:rsid w:val="00CB7669"/>
    <w:rsid w:val="00CC180B"/>
    <w:rsid w:val="00CC6483"/>
    <w:rsid w:val="00CC6B8C"/>
    <w:rsid w:val="00CD00F7"/>
    <w:rsid w:val="00CD0A8D"/>
    <w:rsid w:val="00CD282F"/>
    <w:rsid w:val="00CD34A0"/>
    <w:rsid w:val="00CD3C5D"/>
    <w:rsid w:val="00CD3FDA"/>
    <w:rsid w:val="00CD627C"/>
    <w:rsid w:val="00CD67C7"/>
    <w:rsid w:val="00CD6BFE"/>
    <w:rsid w:val="00CD78C5"/>
    <w:rsid w:val="00CE0538"/>
    <w:rsid w:val="00CE10F7"/>
    <w:rsid w:val="00CE3768"/>
    <w:rsid w:val="00CE37EB"/>
    <w:rsid w:val="00CE7364"/>
    <w:rsid w:val="00CF0247"/>
    <w:rsid w:val="00CF170B"/>
    <w:rsid w:val="00CF21DD"/>
    <w:rsid w:val="00CF23CC"/>
    <w:rsid w:val="00CF39D6"/>
    <w:rsid w:val="00CF421E"/>
    <w:rsid w:val="00CF4379"/>
    <w:rsid w:val="00D00345"/>
    <w:rsid w:val="00D01BC8"/>
    <w:rsid w:val="00D02CF8"/>
    <w:rsid w:val="00D031FA"/>
    <w:rsid w:val="00D0582D"/>
    <w:rsid w:val="00D07C01"/>
    <w:rsid w:val="00D1120E"/>
    <w:rsid w:val="00D11BDD"/>
    <w:rsid w:val="00D12524"/>
    <w:rsid w:val="00D12D81"/>
    <w:rsid w:val="00D149AC"/>
    <w:rsid w:val="00D15842"/>
    <w:rsid w:val="00D161D6"/>
    <w:rsid w:val="00D16D4C"/>
    <w:rsid w:val="00D172A3"/>
    <w:rsid w:val="00D1765F"/>
    <w:rsid w:val="00D1791C"/>
    <w:rsid w:val="00D2646B"/>
    <w:rsid w:val="00D268CE"/>
    <w:rsid w:val="00D319A6"/>
    <w:rsid w:val="00D32373"/>
    <w:rsid w:val="00D3249B"/>
    <w:rsid w:val="00D355E5"/>
    <w:rsid w:val="00D35780"/>
    <w:rsid w:val="00D409BD"/>
    <w:rsid w:val="00D44FD4"/>
    <w:rsid w:val="00D45E2D"/>
    <w:rsid w:val="00D50C4B"/>
    <w:rsid w:val="00D50F78"/>
    <w:rsid w:val="00D55249"/>
    <w:rsid w:val="00D57A5B"/>
    <w:rsid w:val="00D60C9D"/>
    <w:rsid w:val="00D60FC4"/>
    <w:rsid w:val="00D611AC"/>
    <w:rsid w:val="00D61E84"/>
    <w:rsid w:val="00D6297A"/>
    <w:rsid w:val="00D633E2"/>
    <w:rsid w:val="00D670AE"/>
    <w:rsid w:val="00D7075B"/>
    <w:rsid w:val="00D74038"/>
    <w:rsid w:val="00D80BAD"/>
    <w:rsid w:val="00D83AFB"/>
    <w:rsid w:val="00D8658D"/>
    <w:rsid w:val="00D871F9"/>
    <w:rsid w:val="00D876C2"/>
    <w:rsid w:val="00D94FDE"/>
    <w:rsid w:val="00D966F4"/>
    <w:rsid w:val="00D96F62"/>
    <w:rsid w:val="00DA01F5"/>
    <w:rsid w:val="00DA3A83"/>
    <w:rsid w:val="00DA4DC2"/>
    <w:rsid w:val="00DA7053"/>
    <w:rsid w:val="00DB0C4F"/>
    <w:rsid w:val="00DB45A8"/>
    <w:rsid w:val="00DB4C14"/>
    <w:rsid w:val="00DB4EB2"/>
    <w:rsid w:val="00DB744E"/>
    <w:rsid w:val="00DB7EF5"/>
    <w:rsid w:val="00DC0580"/>
    <w:rsid w:val="00DC578C"/>
    <w:rsid w:val="00DC5B6C"/>
    <w:rsid w:val="00DC695C"/>
    <w:rsid w:val="00DC7B19"/>
    <w:rsid w:val="00DD25C5"/>
    <w:rsid w:val="00DD2924"/>
    <w:rsid w:val="00DD2F26"/>
    <w:rsid w:val="00DD605C"/>
    <w:rsid w:val="00DD78AC"/>
    <w:rsid w:val="00DE37A2"/>
    <w:rsid w:val="00DE37B4"/>
    <w:rsid w:val="00DE61DE"/>
    <w:rsid w:val="00DF01D5"/>
    <w:rsid w:val="00DF0CC2"/>
    <w:rsid w:val="00DF1011"/>
    <w:rsid w:val="00DF18AD"/>
    <w:rsid w:val="00DF28F4"/>
    <w:rsid w:val="00DF426E"/>
    <w:rsid w:val="00E01DFC"/>
    <w:rsid w:val="00E04E93"/>
    <w:rsid w:val="00E06B42"/>
    <w:rsid w:val="00E07290"/>
    <w:rsid w:val="00E12603"/>
    <w:rsid w:val="00E138BA"/>
    <w:rsid w:val="00E13926"/>
    <w:rsid w:val="00E1578D"/>
    <w:rsid w:val="00E15A73"/>
    <w:rsid w:val="00E15BA0"/>
    <w:rsid w:val="00E15CDA"/>
    <w:rsid w:val="00E1623C"/>
    <w:rsid w:val="00E17405"/>
    <w:rsid w:val="00E17771"/>
    <w:rsid w:val="00E17B13"/>
    <w:rsid w:val="00E208A7"/>
    <w:rsid w:val="00E229B7"/>
    <w:rsid w:val="00E23695"/>
    <w:rsid w:val="00E24BCA"/>
    <w:rsid w:val="00E24EE6"/>
    <w:rsid w:val="00E27273"/>
    <w:rsid w:val="00E27F17"/>
    <w:rsid w:val="00E32B60"/>
    <w:rsid w:val="00E379F5"/>
    <w:rsid w:val="00E40D06"/>
    <w:rsid w:val="00E43B3F"/>
    <w:rsid w:val="00E44ABD"/>
    <w:rsid w:val="00E45071"/>
    <w:rsid w:val="00E51ED1"/>
    <w:rsid w:val="00E52F33"/>
    <w:rsid w:val="00E564B0"/>
    <w:rsid w:val="00E57C0B"/>
    <w:rsid w:val="00E61031"/>
    <w:rsid w:val="00E61A61"/>
    <w:rsid w:val="00E61DCB"/>
    <w:rsid w:val="00E620A8"/>
    <w:rsid w:val="00E65694"/>
    <w:rsid w:val="00E7016A"/>
    <w:rsid w:val="00E70F11"/>
    <w:rsid w:val="00E70F8E"/>
    <w:rsid w:val="00E727AC"/>
    <w:rsid w:val="00E7571E"/>
    <w:rsid w:val="00E76D86"/>
    <w:rsid w:val="00E8017C"/>
    <w:rsid w:val="00E80BAA"/>
    <w:rsid w:val="00E80E4E"/>
    <w:rsid w:val="00E822BF"/>
    <w:rsid w:val="00E828FC"/>
    <w:rsid w:val="00E82A75"/>
    <w:rsid w:val="00E855DB"/>
    <w:rsid w:val="00E86B2D"/>
    <w:rsid w:val="00E9235E"/>
    <w:rsid w:val="00E93901"/>
    <w:rsid w:val="00E94420"/>
    <w:rsid w:val="00E94B4D"/>
    <w:rsid w:val="00E96038"/>
    <w:rsid w:val="00E97817"/>
    <w:rsid w:val="00EA0BD7"/>
    <w:rsid w:val="00EA1B05"/>
    <w:rsid w:val="00EA2E74"/>
    <w:rsid w:val="00EA3653"/>
    <w:rsid w:val="00EB191B"/>
    <w:rsid w:val="00EB304E"/>
    <w:rsid w:val="00EB5B7B"/>
    <w:rsid w:val="00EB63CB"/>
    <w:rsid w:val="00EB7B95"/>
    <w:rsid w:val="00EC0598"/>
    <w:rsid w:val="00EC09FB"/>
    <w:rsid w:val="00EC44E5"/>
    <w:rsid w:val="00EC63AD"/>
    <w:rsid w:val="00EC6E2C"/>
    <w:rsid w:val="00EC754D"/>
    <w:rsid w:val="00ED04F0"/>
    <w:rsid w:val="00ED1119"/>
    <w:rsid w:val="00ED2965"/>
    <w:rsid w:val="00ED53EC"/>
    <w:rsid w:val="00ED61EC"/>
    <w:rsid w:val="00ED6AE1"/>
    <w:rsid w:val="00EE1C99"/>
    <w:rsid w:val="00EE5B78"/>
    <w:rsid w:val="00EE7C3A"/>
    <w:rsid w:val="00EF223A"/>
    <w:rsid w:val="00EF230A"/>
    <w:rsid w:val="00EF2CE8"/>
    <w:rsid w:val="00EF4A10"/>
    <w:rsid w:val="00EF4F24"/>
    <w:rsid w:val="00EF5834"/>
    <w:rsid w:val="00F00916"/>
    <w:rsid w:val="00F02F50"/>
    <w:rsid w:val="00F03335"/>
    <w:rsid w:val="00F04F9F"/>
    <w:rsid w:val="00F062FC"/>
    <w:rsid w:val="00F06316"/>
    <w:rsid w:val="00F068B9"/>
    <w:rsid w:val="00F20563"/>
    <w:rsid w:val="00F20707"/>
    <w:rsid w:val="00F21EED"/>
    <w:rsid w:val="00F23FF7"/>
    <w:rsid w:val="00F2531C"/>
    <w:rsid w:val="00F2605D"/>
    <w:rsid w:val="00F276BE"/>
    <w:rsid w:val="00F27C33"/>
    <w:rsid w:val="00F336E8"/>
    <w:rsid w:val="00F34157"/>
    <w:rsid w:val="00F35810"/>
    <w:rsid w:val="00F37A65"/>
    <w:rsid w:val="00F40288"/>
    <w:rsid w:val="00F478AD"/>
    <w:rsid w:val="00F53DF0"/>
    <w:rsid w:val="00F54CFB"/>
    <w:rsid w:val="00F55E6E"/>
    <w:rsid w:val="00F56347"/>
    <w:rsid w:val="00F56A2A"/>
    <w:rsid w:val="00F57D9C"/>
    <w:rsid w:val="00F627E1"/>
    <w:rsid w:val="00F63043"/>
    <w:rsid w:val="00F6421F"/>
    <w:rsid w:val="00F64B96"/>
    <w:rsid w:val="00F66A6A"/>
    <w:rsid w:val="00F67095"/>
    <w:rsid w:val="00F67C52"/>
    <w:rsid w:val="00F7175F"/>
    <w:rsid w:val="00F738B7"/>
    <w:rsid w:val="00F76151"/>
    <w:rsid w:val="00F803B3"/>
    <w:rsid w:val="00F80C6C"/>
    <w:rsid w:val="00F82DAC"/>
    <w:rsid w:val="00F8359E"/>
    <w:rsid w:val="00F9061D"/>
    <w:rsid w:val="00F95F36"/>
    <w:rsid w:val="00F96F84"/>
    <w:rsid w:val="00F970E1"/>
    <w:rsid w:val="00FA2561"/>
    <w:rsid w:val="00FB08BF"/>
    <w:rsid w:val="00FB5BC6"/>
    <w:rsid w:val="00FB5BF9"/>
    <w:rsid w:val="00FC242C"/>
    <w:rsid w:val="00FC4CAD"/>
    <w:rsid w:val="00FC6FC7"/>
    <w:rsid w:val="00FD0936"/>
    <w:rsid w:val="00FD1955"/>
    <w:rsid w:val="00FD3690"/>
    <w:rsid w:val="00FD44A3"/>
    <w:rsid w:val="00FD6A45"/>
    <w:rsid w:val="00FE0061"/>
    <w:rsid w:val="00FE04A8"/>
    <w:rsid w:val="00FE0B89"/>
    <w:rsid w:val="00FE1265"/>
    <w:rsid w:val="00FE2D61"/>
    <w:rsid w:val="00FF1AE5"/>
    <w:rsid w:val="00FF25F2"/>
    <w:rsid w:val="00FF34AC"/>
    <w:rsid w:val="00FF4694"/>
    <w:rsid w:val="00FF4F69"/>
    <w:rsid w:val="00FF6C59"/>
    <w:rsid w:val="00FF76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BD37610"/>
  <w15:docId w15:val="{8ABAC892-3DD6-4234-BA65-8D0B91B6DB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7290"/>
    <w:pPr>
      <w:spacing w:before="120" w:after="0" w:line="360" w:lineRule="auto"/>
      <w:jc w:val="both"/>
    </w:pPr>
    <w:rPr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086554"/>
    <w:pPr>
      <w:keepNext/>
      <w:keepLines/>
      <w:numPr>
        <w:numId w:val="3"/>
      </w:numPr>
      <w:spacing w:before="240"/>
      <w:outlineLvl w:val="0"/>
    </w:pPr>
    <w:rPr>
      <w:rFonts w:eastAsiaTheme="majorEastAsia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86554"/>
    <w:pPr>
      <w:keepNext/>
      <w:keepLines/>
      <w:spacing w:before="360"/>
      <w:outlineLvl w:val="1"/>
    </w:pPr>
    <w:rPr>
      <w:rFonts w:eastAsiaTheme="majorEastAsia" w:cstheme="majorBidi"/>
      <w:b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C27D6"/>
    <w:pPr>
      <w:keepNext/>
      <w:keepLines/>
      <w:spacing w:before="40"/>
      <w:outlineLvl w:val="2"/>
    </w:pPr>
    <w:rPr>
      <w:rFonts w:eastAsiaTheme="majorEastAsia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086554"/>
    <w:rPr>
      <w:rFonts w:eastAsiaTheme="majorEastAsia" w:cstheme="majorBidi"/>
      <w:b/>
      <w:sz w:val="24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8C27D6"/>
    <w:rPr>
      <w:rFonts w:ascii="Times New Roman" w:eastAsiaTheme="majorEastAsia" w:hAnsi="Times New Roman" w:cstheme="majorBidi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EE7C3A"/>
    <w:pPr>
      <w:spacing w:after="200" w:line="240" w:lineRule="auto"/>
    </w:pPr>
    <w:rPr>
      <w:iCs/>
      <w:color w:val="000000" w:themeColor="text1"/>
      <w:sz w:val="20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086554"/>
    <w:rPr>
      <w:rFonts w:eastAsiaTheme="majorEastAsia" w:cstheme="majorBidi"/>
      <w:b/>
      <w:sz w:val="28"/>
      <w:szCs w:val="32"/>
      <w:lang w:val="en-US"/>
    </w:rPr>
  </w:style>
  <w:style w:type="paragraph" w:customStyle="1" w:styleId="bluetitle">
    <w:name w:val="blue title"/>
    <w:basedOn w:val="Heading2"/>
    <w:link w:val="bluetitleChar"/>
    <w:qFormat/>
    <w:rsid w:val="0081380A"/>
    <w:pPr>
      <w:spacing w:before="160" w:after="40" w:line="240" w:lineRule="auto"/>
      <w:jc w:val="center"/>
    </w:pPr>
    <w:rPr>
      <w:rFonts w:cstheme="minorBidi"/>
      <w:b w:val="0"/>
      <w:color w:val="37658D"/>
      <w:sz w:val="28"/>
      <w:szCs w:val="32"/>
      <w:lang w:val="en-GB"/>
    </w:rPr>
  </w:style>
  <w:style w:type="character" w:customStyle="1" w:styleId="bluetitleChar">
    <w:name w:val="blue title Char"/>
    <w:basedOn w:val="DefaultParagraphFont"/>
    <w:link w:val="bluetitle"/>
    <w:rsid w:val="0081380A"/>
    <w:rPr>
      <w:rFonts w:ascii="Times New Roman" w:eastAsiaTheme="majorEastAsia" w:hAnsi="Times New Roman"/>
      <w:b/>
      <w:color w:val="37658D"/>
      <w:sz w:val="28"/>
      <w:szCs w:val="32"/>
      <w:lang w:val="en-GB"/>
    </w:rPr>
  </w:style>
  <w:style w:type="paragraph" w:customStyle="1" w:styleId="blue-notbold">
    <w:name w:val="blue-not bold"/>
    <w:basedOn w:val="Normal"/>
    <w:link w:val="blue-notboldChar"/>
    <w:qFormat/>
    <w:rsid w:val="0081380A"/>
    <w:pPr>
      <w:spacing w:line="240" w:lineRule="auto"/>
      <w:ind w:left="709"/>
    </w:pPr>
    <w:rPr>
      <w:rFonts w:eastAsiaTheme="minorEastAsia"/>
      <w:bCs/>
      <w:color w:val="37658D"/>
      <w:lang w:val="en-GB"/>
    </w:rPr>
  </w:style>
  <w:style w:type="character" w:customStyle="1" w:styleId="blue-notboldChar">
    <w:name w:val="blue-not bold Char"/>
    <w:basedOn w:val="DefaultParagraphFont"/>
    <w:link w:val="blue-notbold"/>
    <w:rsid w:val="0081380A"/>
    <w:rPr>
      <w:rFonts w:ascii="Times New Roman" w:eastAsiaTheme="minorEastAsia" w:hAnsi="Times New Roman"/>
      <w:bCs/>
      <w:color w:val="37658D"/>
      <w:lang w:val="en-GB"/>
    </w:rPr>
  </w:style>
  <w:style w:type="character" w:customStyle="1" w:styleId="anchor-text">
    <w:name w:val="anchor-text"/>
    <w:basedOn w:val="DefaultParagraphFont"/>
    <w:rsid w:val="00D55249"/>
  </w:style>
  <w:style w:type="character" w:styleId="CommentReference">
    <w:name w:val="annotation reference"/>
    <w:basedOn w:val="DefaultParagraphFont"/>
    <w:uiPriority w:val="99"/>
    <w:semiHidden/>
    <w:unhideWhenUsed/>
    <w:rsid w:val="00755AC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55AC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55ACE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55AC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55ACE"/>
    <w:rPr>
      <w:b/>
      <w:bCs/>
      <w:sz w:val="20"/>
      <w:szCs w:val="20"/>
      <w:lang w:val="en-US"/>
    </w:rPr>
  </w:style>
  <w:style w:type="table" w:styleId="TableGrid">
    <w:name w:val="Table Grid"/>
    <w:basedOn w:val="TableNormal"/>
    <w:uiPriority w:val="39"/>
    <w:rsid w:val="00620A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F6304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line="240" w:lineRule="auto"/>
      <w:jc w:val="left"/>
    </w:pPr>
    <w:rPr>
      <w:rFonts w:ascii="Courier New" w:eastAsia="Times New Roman" w:hAnsi="Courier New" w:cs="Courier New"/>
      <w:kern w:val="0"/>
      <w:sz w:val="20"/>
      <w:szCs w:val="20"/>
      <w:lang w:val="en-GB"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F63043"/>
    <w:rPr>
      <w:rFonts w:ascii="Courier New" w:eastAsia="Times New Roman" w:hAnsi="Courier New" w:cs="Courier New"/>
      <w:kern w:val="0"/>
      <w:sz w:val="20"/>
      <w:szCs w:val="20"/>
      <w:lang w:val="en-GB" w:eastAsia="en-GB"/>
    </w:rPr>
  </w:style>
  <w:style w:type="character" w:customStyle="1" w:styleId="gnd-iwgdh3b">
    <w:name w:val="gnd-iwgdh3b"/>
    <w:basedOn w:val="DefaultParagraphFont"/>
    <w:rsid w:val="00F63043"/>
  </w:style>
  <w:style w:type="table" w:customStyle="1" w:styleId="TabellemithellemGitternetz1">
    <w:name w:val="Tabelle mit hellem Gitternetz1"/>
    <w:basedOn w:val="TableNormal"/>
    <w:uiPriority w:val="40"/>
    <w:rsid w:val="00E40D06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pf0">
    <w:name w:val="pf0"/>
    <w:basedOn w:val="Normal"/>
    <w:rsid w:val="00B117E4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lang w:val="en-GB" w:eastAsia="en-GB"/>
    </w:rPr>
  </w:style>
  <w:style w:type="character" w:customStyle="1" w:styleId="cf01">
    <w:name w:val="cf01"/>
    <w:basedOn w:val="DefaultParagraphFont"/>
    <w:rsid w:val="00B117E4"/>
    <w:rPr>
      <w:rFonts w:ascii="Segoe UI" w:hAnsi="Segoe UI" w:cs="Segoe UI" w:hint="default"/>
      <w:sz w:val="18"/>
      <w:szCs w:val="18"/>
    </w:rPr>
  </w:style>
  <w:style w:type="paragraph" w:styleId="ListParagraph">
    <w:name w:val="List Paragraph"/>
    <w:basedOn w:val="Normal"/>
    <w:uiPriority w:val="34"/>
    <w:qFormat/>
    <w:rsid w:val="00C57F94"/>
    <w:pPr>
      <w:ind w:left="720"/>
      <w:contextualSpacing/>
    </w:pPr>
  </w:style>
  <w:style w:type="paragraph" w:styleId="Title">
    <w:name w:val="Title"/>
    <w:basedOn w:val="Normal"/>
    <w:next w:val="Normal"/>
    <w:link w:val="TitleChar"/>
    <w:uiPriority w:val="10"/>
    <w:qFormat/>
    <w:rsid w:val="003A62ED"/>
    <w:pPr>
      <w:spacing w:before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A62ED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B875DF"/>
    <w:pPr>
      <w:tabs>
        <w:tab w:val="center" w:pos="4536"/>
        <w:tab w:val="right" w:pos="9072"/>
      </w:tabs>
      <w:spacing w:before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875DF"/>
    <w:rPr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B875DF"/>
    <w:pPr>
      <w:tabs>
        <w:tab w:val="center" w:pos="4536"/>
        <w:tab w:val="right" w:pos="9072"/>
      </w:tabs>
      <w:spacing w:before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875DF"/>
    <w:rPr>
      <w:szCs w:val="24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B875DF"/>
  </w:style>
  <w:style w:type="paragraph" w:styleId="NormalWeb">
    <w:name w:val="Normal (Web)"/>
    <w:basedOn w:val="Normal"/>
    <w:uiPriority w:val="99"/>
    <w:semiHidden/>
    <w:unhideWhenUsed/>
    <w:rsid w:val="00E138BA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lang w:val="en-GB" w:eastAsia="en-GB"/>
    </w:rPr>
  </w:style>
  <w:style w:type="character" w:styleId="Hyperlink">
    <w:name w:val="Hyperlink"/>
    <w:basedOn w:val="DefaultParagraphFont"/>
    <w:uiPriority w:val="99"/>
    <w:unhideWhenUsed/>
    <w:rsid w:val="00EF4A10"/>
    <w:rPr>
      <w:color w:val="0563C1" w:themeColor="hyperlink"/>
      <w:u w:val="single"/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EF4A10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8672A"/>
    <w:pPr>
      <w:spacing w:before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672A"/>
    <w:rPr>
      <w:rFonts w:ascii="Tahoma" w:hAnsi="Tahoma" w:cs="Tahoma"/>
      <w:sz w:val="16"/>
      <w:szCs w:val="16"/>
      <w:lang w:val="en-US"/>
    </w:rPr>
  </w:style>
  <w:style w:type="paragraph" w:styleId="Revision">
    <w:name w:val="Revision"/>
    <w:hidden/>
    <w:uiPriority w:val="99"/>
    <w:semiHidden/>
    <w:rsid w:val="00127EBB"/>
    <w:pPr>
      <w:spacing w:after="0" w:line="240" w:lineRule="auto"/>
    </w:pPr>
    <w:rPr>
      <w:szCs w:val="24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362F25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1440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62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64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020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82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942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194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367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273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625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563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214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476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226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765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680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034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164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866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202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613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604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858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852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233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756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709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974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982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054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970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232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559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810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097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261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530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857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362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636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251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425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435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455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046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622A462-715F-4252-B1EB-CD1A2664C0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1</Words>
  <Characters>466</Characters>
  <Application>Microsoft Office Word</Application>
  <DocSecurity>0</DocSecurity>
  <Lines>3</Lines>
  <Paragraphs>1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  <vt:variant>
        <vt:lpstr>Τίτλος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Vetmeduni Vienna</Company>
  <LinksUpToDate>false</LinksUpToDate>
  <CharactersWithSpaces>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ja Sirovnik</dc:creator>
  <cp:keywords/>
  <dc:description/>
  <cp:lastModifiedBy>Janja Sirovnik</cp:lastModifiedBy>
  <cp:revision>3</cp:revision>
  <cp:lastPrinted>2024-09-09T12:34:00Z</cp:lastPrinted>
  <dcterms:created xsi:type="dcterms:W3CDTF">2024-12-09T09:22:00Z</dcterms:created>
  <dcterms:modified xsi:type="dcterms:W3CDTF">2024-12-09T09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46ca1f3b-b406-3ecb-82e7-212cd3f32698</vt:lpwstr>
  </property>
  <property fmtid="{D5CDD505-2E9C-101B-9397-08002B2CF9AE}" pid="4" name="Mendeley Citation Style_1">
    <vt:lpwstr>http://www.zotero.org/styles/applied-animal-behaviour-science</vt:lpwstr>
  </property>
  <property fmtid="{D5CDD505-2E9C-101B-9397-08002B2CF9AE}" pid="5" name="Mendeley Recent Style Id 0_1">
    <vt:lpwstr>http://www.zotero.org/styles/apa</vt:lpwstr>
  </property>
  <property fmtid="{D5CDD505-2E9C-101B-9397-08002B2CF9AE}" pid="6" name="Mendeley Recent Style Name 0_1">
    <vt:lpwstr>American Psychological Association 7th edition</vt:lpwstr>
  </property>
  <property fmtid="{D5CDD505-2E9C-101B-9397-08002B2CF9AE}" pid="7" name="Mendeley Recent Style Id 1_1">
    <vt:lpwstr>http://www.zotero.org/styles/applied-animal-behaviour-science</vt:lpwstr>
  </property>
  <property fmtid="{D5CDD505-2E9C-101B-9397-08002B2CF9AE}" pid="8" name="Mendeley Recent Style Name 1_1">
    <vt:lpwstr>Applied Animal Behaviour Science</vt:lpwstr>
  </property>
  <property fmtid="{D5CDD505-2E9C-101B-9397-08002B2CF9AE}" pid="9" name="Mendeley Recent Style Id 2_1">
    <vt:lpwstr>http://www.zotero.org/styles/bioessays</vt:lpwstr>
  </property>
  <property fmtid="{D5CDD505-2E9C-101B-9397-08002B2CF9AE}" pid="10" name="Mendeley Recent Style Name 2_1">
    <vt:lpwstr>BioEssays</vt:lpwstr>
  </property>
  <property fmtid="{D5CDD505-2E9C-101B-9397-08002B2CF9AE}" pid="11" name="Mendeley Recent Style Id 3_1">
    <vt:lpwstr>http://www.zotero.org/styles/harvard-cite-them-right</vt:lpwstr>
  </property>
  <property fmtid="{D5CDD505-2E9C-101B-9397-08002B2CF9AE}" pid="12" name="Mendeley Recent Style Name 3_1">
    <vt:lpwstr>Cite Them Right 10th edition - Harvard</vt:lpwstr>
  </property>
  <property fmtid="{D5CDD505-2E9C-101B-9397-08002B2CF9AE}" pid="13" name="Mendeley Recent Style Id 4_1">
    <vt:lpwstr>http://www.zotero.org/styles/modern-humanities-research-association</vt:lpwstr>
  </property>
  <property fmtid="{D5CDD505-2E9C-101B-9397-08002B2CF9AE}" pid="14" name="Mendeley Recent Style Name 4_1">
    <vt:lpwstr>Modern Humanities Research Association 3rd edition (note with bibliography)</vt:lpwstr>
  </property>
  <property fmtid="{D5CDD505-2E9C-101B-9397-08002B2CF9AE}" pid="15" name="Mendeley Recent Style Id 5_1">
    <vt:lpwstr>http://www.zotero.org/styles/modern-language-association</vt:lpwstr>
  </property>
  <property fmtid="{D5CDD505-2E9C-101B-9397-08002B2CF9AE}" pid="16" name="Mendeley Recent Style Name 5_1">
    <vt:lpwstr>Modern Language Association 8th edition</vt:lpwstr>
  </property>
  <property fmtid="{D5CDD505-2E9C-101B-9397-08002B2CF9AE}" pid="17" name="Mendeley Recent Style Id 6_1">
    <vt:lpwstr>http://www.zotero.org/styles/nature</vt:lpwstr>
  </property>
  <property fmtid="{D5CDD505-2E9C-101B-9397-08002B2CF9AE}" pid="18" name="Mendeley Recent Style Name 6_1">
    <vt:lpwstr>Nature</vt:lpwstr>
  </property>
  <property fmtid="{D5CDD505-2E9C-101B-9397-08002B2CF9AE}" pid="19" name="Mendeley Recent Style Id 7_1">
    <vt:lpwstr>http://www.zotero.org/styles/plos-one</vt:lpwstr>
  </property>
  <property fmtid="{D5CDD505-2E9C-101B-9397-08002B2CF9AE}" pid="20" name="Mendeley Recent Style Name 7_1">
    <vt:lpwstr>PLOS ONE</vt:lpwstr>
  </property>
  <property fmtid="{D5CDD505-2E9C-101B-9397-08002B2CF9AE}" pid="21" name="Mendeley Recent Style Id 8_1">
    <vt:lpwstr>http://www.zotero.org/styles/poultry-science</vt:lpwstr>
  </property>
  <property fmtid="{D5CDD505-2E9C-101B-9397-08002B2CF9AE}" pid="22" name="Mendeley Recent Style Name 8_1">
    <vt:lpwstr>Poultry Science</vt:lpwstr>
  </property>
  <property fmtid="{D5CDD505-2E9C-101B-9397-08002B2CF9AE}" pid="23" name="Mendeley Recent Style Id 9_1">
    <vt:lpwstr>http://www.zotero.org/styles/taylor-and-francis-acs</vt:lpwstr>
  </property>
  <property fmtid="{D5CDD505-2E9C-101B-9397-08002B2CF9AE}" pid="24" name="Mendeley Recent Style Name 9_1">
    <vt:lpwstr>Taylor &amp; Francis - American Chemical Society</vt:lpwstr>
  </property>
</Properties>
</file>